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B1BBB" w14:textId="78DC1FB0" w:rsidR="009012EA" w:rsidRDefault="009012EA" w:rsidP="00C20C22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A032EC">
        <w:rPr>
          <w:rFonts w:ascii="Times New Roman" w:eastAsia="Times New Roman" w:hAnsi="Times New Roman" w:cs="Times New Roman"/>
          <w:b/>
          <w:bCs/>
          <w:sz w:val="24"/>
        </w:rPr>
        <w:t>Supplement</w:t>
      </w:r>
      <w:r>
        <w:rPr>
          <w:rFonts w:ascii="Times New Roman" w:eastAsia="Times New Roman" w:hAnsi="Times New Roman" w:cs="Times New Roman"/>
          <w:b/>
          <w:bCs/>
          <w:sz w:val="24"/>
        </w:rPr>
        <w:t>a</w:t>
      </w:r>
      <w:r w:rsidR="001B4D9E">
        <w:rPr>
          <w:rFonts w:ascii="Times New Roman" w:eastAsia="Times New Roman" w:hAnsi="Times New Roman" w:cs="Times New Roman"/>
          <w:b/>
          <w:bCs/>
          <w:sz w:val="24"/>
        </w:rPr>
        <w:t>ry</w:t>
      </w:r>
      <w:r w:rsidRPr="00A032EC">
        <w:rPr>
          <w:rFonts w:ascii="Times New Roman" w:eastAsia="Times New Roman" w:hAnsi="Times New Roman" w:cs="Times New Roman"/>
          <w:b/>
          <w:bCs/>
          <w:sz w:val="24"/>
        </w:rPr>
        <w:t xml:space="preserve"> Table 1.</w:t>
      </w:r>
      <w:r w:rsidRPr="00A032EC">
        <w:rPr>
          <w:rFonts w:ascii="Times New Roman" w:eastAsia="Times New Roman" w:hAnsi="Times New Roman" w:cs="Times New Roman"/>
          <w:sz w:val="24"/>
        </w:rPr>
        <w:t xml:space="preserve"> Chemotherapeutic regimens used </w:t>
      </w:r>
      <w:r>
        <w:rPr>
          <w:rFonts w:ascii="Times New Roman" w:eastAsia="Times New Roman" w:hAnsi="Times New Roman" w:cs="Times New Roman"/>
          <w:sz w:val="24"/>
        </w:rPr>
        <w:t>during postoperative adjuvant chemotherapy</w:t>
      </w:r>
    </w:p>
    <w:tbl>
      <w:tblPr>
        <w:tblW w:w="5265" w:type="dxa"/>
        <w:tblInd w:w="-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05"/>
        <w:gridCol w:w="2460"/>
      </w:tblGrid>
      <w:tr w:rsidR="009012EA" w14:paraId="542B17E1" w14:textId="77777777" w:rsidTr="00E77E86">
        <w:trPr>
          <w:trHeight w:val="280"/>
        </w:trPr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39DF4" w14:textId="2371AC90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juvant chemotherapy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F60A4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9012EA" w14:paraId="2E330DE1" w14:textId="77777777" w:rsidTr="00E77E86">
        <w:trPr>
          <w:trHeight w:val="28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FFF3" w14:textId="55B8F4DA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Tegafur/</w:t>
            </w:r>
            <w:r w:rsidR="0055028A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u</w:t>
            </w:r>
            <w:r w:rsidRPr="00D81BF2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rac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C9F7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9012EA" w14:paraId="7517378A" w14:textId="77777777" w:rsidTr="00E77E86">
        <w:trPr>
          <w:trHeight w:val="28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4208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D81BF2">
              <w:rPr>
                <w:rFonts w:ascii="Times New Roman" w:eastAsia="Times New Roman" w:hAnsi="Times New Roman" w:cs="Times New Roman"/>
                <w:sz w:val="24"/>
                <w:szCs w:val="24"/>
              </w:rPr>
              <w:t>isplatin plus vinorelbi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302F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</w:tr>
      <w:tr w:rsidR="009012EA" w14:paraId="4201A46D" w14:textId="77777777" w:rsidTr="00E77E86">
        <w:trPr>
          <w:trHeight w:val="28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9961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D59D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9012EA" w14:paraId="3B25E54A" w14:textId="77777777" w:rsidTr="00E77E86">
        <w:trPr>
          <w:trHeight w:val="280"/>
        </w:trPr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DD2DF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F96B8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</w:tr>
    </w:tbl>
    <w:p w14:paraId="37DA168F" w14:textId="77777777" w:rsidR="009012EA" w:rsidRDefault="009012EA" w:rsidP="00C20C22">
      <w:pPr>
        <w:spacing w:line="360" w:lineRule="auto"/>
        <w:rPr>
          <w:rFonts w:eastAsiaTheme="minorEastAsia"/>
        </w:rPr>
      </w:pPr>
    </w:p>
    <w:p w14:paraId="44A03B26" w14:textId="77777777" w:rsidR="009012EA" w:rsidRDefault="009012EA" w:rsidP="00C20C22">
      <w:pPr>
        <w:spacing w:line="360" w:lineRule="auto"/>
        <w:rPr>
          <w:rFonts w:eastAsiaTheme="minorEastAsia"/>
        </w:rPr>
      </w:pPr>
    </w:p>
    <w:p w14:paraId="5209FA6B" w14:textId="77777777" w:rsidR="009012EA" w:rsidRDefault="009012EA" w:rsidP="00C20C22">
      <w:pPr>
        <w:spacing w:line="360" w:lineRule="auto"/>
        <w:rPr>
          <w:rFonts w:eastAsiaTheme="minorEastAsia"/>
        </w:rPr>
      </w:pPr>
    </w:p>
    <w:p w14:paraId="63D8BE00" w14:textId="77777777" w:rsidR="009012EA" w:rsidRDefault="009012EA" w:rsidP="00C20C22">
      <w:pPr>
        <w:spacing w:line="360" w:lineRule="auto"/>
        <w:rPr>
          <w:rFonts w:eastAsiaTheme="minorEastAsia"/>
        </w:rPr>
      </w:pPr>
    </w:p>
    <w:p w14:paraId="0CFDEBC2" w14:textId="77777777" w:rsidR="009012EA" w:rsidRDefault="009012EA" w:rsidP="00C20C22">
      <w:pPr>
        <w:spacing w:line="360" w:lineRule="auto"/>
        <w:rPr>
          <w:rFonts w:eastAsiaTheme="minorEastAsia"/>
        </w:rPr>
      </w:pPr>
    </w:p>
    <w:p w14:paraId="044A1838" w14:textId="77777777" w:rsidR="009012EA" w:rsidRDefault="009012EA" w:rsidP="00C20C22">
      <w:pPr>
        <w:spacing w:line="360" w:lineRule="auto"/>
        <w:rPr>
          <w:rFonts w:eastAsiaTheme="minorEastAsia"/>
        </w:rPr>
      </w:pPr>
    </w:p>
    <w:p w14:paraId="298FCC4D" w14:textId="77777777" w:rsidR="009012EA" w:rsidRDefault="009012EA" w:rsidP="00C20C22">
      <w:pPr>
        <w:spacing w:line="360" w:lineRule="auto"/>
        <w:rPr>
          <w:rFonts w:eastAsiaTheme="minorEastAsia"/>
        </w:rPr>
      </w:pPr>
    </w:p>
    <w:p w14:paraId="0C9D630B" w14:textId="77777777" w:rsidR="009012EA" w:rsidRDefault="009012EA" w:rsidP="00C20C22">
      <w:pPr>
        <w:spacing w:line="360" w:lineRule="auto"/>
        <w:rPr>
          <w:rFonts w:eastAsiaTheme="minorEastAsia"/>
        </w:rPr>
      </w:pPr>
    </w:p>
    <w:p w14:paraId="0CED51E6" w14:textId="77777777" w:rsidR="009012EA" w:rsidRDefault="009012EA" w:rsidP="00C20C22">
      <w:pPr>
        <w:spacing w:line="360" w:lineRule="auto"/>
        <w:rPr>
          <w:rFonts w:eastAsiaTheme="minorEastAsia"/>
        </w:rPr>
      </w:pPr>
    </w:p>
    <w:p w14:paraId="076BA12D" w14:textId="77777777" w:rsidR="009012EA" w:rsidRDefault="009012EA" w:rsidP="00C20C22">
      <w:pPr>
        <w:spacing w:line="360" w:lineRule="auto"/>
        <w:rPr>
          <w:rFonts w:eastAsiaTheme="minorEastAsia"/>
        </w:rPr>
      </w:pPr>
    </w:p>
    <w:p w14:paraId="4712ECCD" w14:textId="77777777" w:rsidR="009012EA" w:rsidRDefault="009012EA" w:rsidP="00C20C22">
      <w:pPr>
        <w:spacing w:line="360" w:lineRule="auto"/>
        <w:rPr>
          <w:rFonts w:eastAsiaTheme="minorEastAsia"/>
        </w:rPr>
      </w:pPr>
    </w:p>
    <w:p w14:paraId="4E51EEA1" w14:textId="703BFF2D" w:rsidR="009012EA" w:rsidRDefault="009012EA" w:rsidP="00C20C22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</w:rPr>
      </w:pPr>
      <w:r w:rsidRPr="00A032EC">
        <w:rPr>
          <w:rFonts w:ascii="Times New Roman" w:eastAsia="Times New Roman" w:hAnsi="Times New Roman" w:cs="Times New Roman"/>
          <w:b/>
          <w:bCs/>
          <w:sz w:val="24"/>
        </w:rPr>
        <w:lastRenderedPageBreak/>
        <w:t>Supplement</w:t>
      </w:r>
      <w:r>
        <w:rPr>
          <w:rFonts w:ascii="Times New Roman" w:eastAsia="Times New Roman" w:hAnsi="Times New Roman" w:cs="Times New Roman"/>
          <w:b/>
          <w:bCs/>
          <w:sz w:val="24"/>
        </w:rPr>
        <w:t>a</w:t>
      </w:r>
      <w:r w:rsidR="001B4D9E">
        <w:rPr>
          <w:rFonts w:ascii="Times New Roman" w:eastAsia="Times New Roman" w:hAnsi="Times New Roman" w:cs="Times New Roman"/>
          <w:b/>
          <w:bCs/>
          <w:sz w:val="24"/>
        </w:rPr>
        <w:t>ry</w:t>
      </w:r>
      <w:r w:rsidRPr="00A032EC">
        <w:rPr>
          <w:rFonts w:ascii="Times New Roman" w:eastAsia="Times New Roman" w:hAnsi="Times New Roman" w:cs="Times New Roman"/>
          <w:b/>
          <w:bCs/>
          <w:sz w:val="24"/>
        </w:rPr>
        <w:t xml:space="preserve"> Table </w:t>
      </w:r>
      <w:r>
        <w:rPr>
          <w:rFonts w:ascii="Times New Roman" w:eastAsia="Times New Roman" w:hAnsi="Times New Roman" w:cs="Times New Roman"/>
          <w:b/>
          <w:bCs/>
          <w:sz w:val="24"/>
        </w:rPr>
        <w:t>2</w:t>
      </w:r>
      <w:r w:rsidRPr="00A032EC">
        <w:rPr>
          <w:rFonts w:ascii="Times New Roman" w:eastAsia="Times New Roman" w:hAnsi="Times New Roman" w:cs="Times New Roman"/>
          <w:b/>
          <w:bCs/>
          <w:sz w:val="24"/>
        </w:rPr>
        <w:t>.</w:t>
      </w:r>
      <w:r>
        <w:rPr>
          <w:rFonts w:ascii="Times New Roman" w:eastAsia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eastAsia="ＭＳ 明朝" w:hAnsi="Times New Roman" w:cs="Times New Roman"/>
          <w:kern w:val="0"/>
          <w:sz w:val="24"/>
          <w:szCs w:val="24"/>
        </w:rPr>
        <w:t>U</w:t>
      </w:r>
      <w:r w:rsidRPr="00896AAD">
        <w:rPr>
          <w:rFonts w:ascii="Times New Roman" w:eastAsia="ＭＳ 明朝" w:hAnsi="Times New Roman" w:cs="Times New Roman"/>
          <w:kern w:val="0"/>
          <w:sz w:val="24"/>
          <w:szCs w:val="24"/>
        </w:rPr>
        <w:t>nivariate and multiv</w:t>
      </w:r>
      <w:r w:rsidRPr="00822FEB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ariate </w:t>
      </w:r>
      <w:r>
        <w:rPr>
          <w:rFonts w:ascii="Times New Roman" w:eastAsia="Times New Roman" w:hAnsi="Times New Roman" w:cs="Times New Roman"/>
          <w:sz w:val="24"/>
        </w:rPr>
        <w:t>Cox</w:t>
      </w:r>
      <w:r w:rsidRPr="00903489">
        <w:rPr>
          <w:rFonts w:ascii="Times New Roman" w:eastAsia="Times New Roman" w:hAnsi="Times New Roman" w:cs="Times New Roman"/>
          <w:sz w:val="24"/>
        </w:rPr>
        <w:t xml:space="preserve"> regression </w:t>
      </w:r>
      <w:r w:rsidRPr="00822FEB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analyses of 97 patients who were not treated with </w:t>
      </w:r>
      <w:r w:rsidRPr="00246E93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TKIs</w:t>
      </w:r>
    </w:p>
    <w:tbl>
      <w:tblPr>
        <w:tblW w:w="12306" w:type="dxa"/>
        <w:tblInd w:w="-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84"/>
        <w:gridCol w:w="798"/>
        <w:gridCol w:w="1338"/>
        <w:gridCol w:w="1175"/>
        <w:gridCol w:w="798"/>
        <w:gridCol w:w="1338"/>
        <w:gridCol w:w="1175"/>
      </w:tblGrid>
      <w:tr w:rsidR="009012EA" w14:paraId="59B6007F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708E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B7CE" w14:textId="53C69E9D" w:rsidR="009012EA" w:rsidRPr="00D81BF2" w:rsidRDefault="008D0AB5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Survival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st</w:t>
            </w:r>
            <w:r w:rsidR="009012EA"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progression</w:t>
            </w:r>
          </w:p>
        </w:tc>
      </w:tr>
      <w:tr w:rsidR="009012EA" w14:paraId="40517D59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FDDA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6C64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33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E3C9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ultivariate analysis</w:t>
            </w:r>
          </w:p>
        </w:tc>
      </w:tr>
      <w:tr w:rsidR="009012EA" w14:paraId="443DB0C9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29C52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Factors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3B93A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5ABD4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5%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I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DC1FB" w14:textId="268263F9" w:rsidR="009012EA" w:rsidRPr="00D81BF2" w:rsidRDefault="005E4AF6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9012EA"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7651D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F0CCF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5%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I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B4407" w14:textId="47F095B7" w:rsidR="009012EA" w:rsidRPr="00D81BF2" w:rsidRDefault="005E4AF6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9012EA"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9012EA" w14:paraId="58369216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EC9C" w14:textId="48B9604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CB21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7C23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520A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FEE9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E9BD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E13C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231C41D0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4749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Male/femal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8792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5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D3E3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8–3.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A239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6116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76E9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B464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0417DF96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881B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athological stage at diagnosi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287B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EB1F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E898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CB02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09FA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BE7E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70140F4B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41FB" w14:textId="1242BBBE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I/II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EE68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FCC7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4–1.4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0E79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09EE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BE5C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B387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6AFBAFD4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9480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ge at relaps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years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CDD7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74B1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7DFF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755B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F61B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3FAD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36B32625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4C01" w14:textId="77F98F5A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&lt;75/</w:t>
            </w:r>
            <w:r w:rsidR="008B6534" w:rsidRPr="008B6534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A318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BCAA" w14:textId="3BFD6256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8</w:t>
            </w:r>
            <w:r w:rsidR="0075338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9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A3CA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7B02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FAE1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6D04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0592C19C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1E4E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S at relaps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470A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2705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C33B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9528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20F0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3EF9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32177F10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3E68" w14:textId="68E2A51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0</w:t>
            </w:r>
            <w:r w:rsidR="00AC21E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/</w:t>
            </w:r>
            <w:r w:rsidR="00AC21E7" w:rsidRPr="008B6534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1997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685C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8–0.3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553B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A109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9F9F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0–0.3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904C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&lt;0.0001</w:t>
            </w:r>
          </w:p>
        </w:tc>
      </w:tr>
      <w:tr w:rsidR="009012EA" w14:paraId="22826891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5F48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moking histor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1829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AFEA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87BD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2E70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2AD3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939B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529FEC5E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528C" w14:textId="268D7C00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Yes/</w:t>
            </w:r>
            <w:r w:rsidR="003C2E3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B6D4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A123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5–2.5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5F14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7847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18DB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53F6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76B5BAE9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B07B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52D2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30F5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0BC9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DD43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1282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BD6B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1B240378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8564" w14:textId="1CDAC0C1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Adenocarcinoma/non-adenocarcinom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13D6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CFA9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1–1.3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54D8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C320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889B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5E07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430C6C31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CCAA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dministration of adjuvant chemotherap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66D5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C162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BBCC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49DE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8B6F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0D99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2CD72ACE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63D3" w14:textId="0DA99C6F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Yes/</w:t>
            </w:r>
            <w:r w:rsidR="00A2599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6F31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86F6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2–0.9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753E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0.0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983F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A916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1–1.2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A91B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8</w:t>
            </w:r>
          </w:p>
        </w:tc>
      </w:tr>
      <w:tr w:rsidR="009012EA" w14:paraId="63E946BE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EAF0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dministration of platinum combination chemotherap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EBAD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3AAB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7E67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E573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30D0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72B4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13FD0EDB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E1AF" w14:textId="17859DCA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Yes/</w:t>
            </w:r>
            <w:r w:rsidR="00A2599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B751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4F81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5–1.7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E0BB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29BF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469F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317B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35EEE395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B2DC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Administration of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CI</w:t>
            </w: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90D1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752C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EB41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0763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34A8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0D1D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7E8870D2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A100" w14:textId="1AC162B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Yes/</w:t>
            </w:r>
            <w:r w:rsidR="001A29E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369F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3F63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2–0.9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99B3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0.0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2E9C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F48E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7–1.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DC48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3</w:t>
            </w:r>
          </w:p>
        </w:tc>
      </w:tr>
      <w:tr w:rsidR="009012EA" w14:paraId="0B479036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311B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current patter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CCB9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AEF9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5129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6F68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B6A3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3420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2958BA46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2043" w14:textId="56F58AFB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Local recurrence/distant metastasi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9078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152C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7–1.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2110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21D3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92A3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6222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6E58AEC0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D616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ntracranial metastases at recurrenc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EED9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C109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7E0B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2491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ADD6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B871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3D032491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E493" w14:textId="7D0614DE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Yes/</w:t>
            </w:r>
            <w:r w:rsidR="00CD4F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B9BD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556F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6–1.3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71FF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01FA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B275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F5CA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135B80C0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B4E1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iver metastases at recurrenc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EC4A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9079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57A3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CE6C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E6A4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0082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5DDF09D6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139A" w14:textId="69987C38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Yes/</w:t>
            </w:r>
            <w:r w:rsidR="001C3DE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CA38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8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A6ED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3–4.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B11C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3EEF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46C4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B56E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7F85409E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3E84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one metastases at recurrenc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3DBF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A287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DC3B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65FA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F78C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8A87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58DFAA6C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FCF6" w14:textId="1C301D20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Yes/</w:t>
            </w:r>
            <w:r w:rsidR="004E7EF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441B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6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985F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6–2.9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692D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B612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9864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3BF3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4BC14D65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E693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adiotherapy for postoperative lymph node recurrenc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5A1E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D3AA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0562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7EA1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D468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859B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5FC983D1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2FD79" w14:textId="53CBDB3D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Yes/</w:t>
            </w:r>
            <w:r w:rsidR="00A15F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2E65F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C9510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0–1.1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F7CC0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1A7FE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697BD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7E6AE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50D2C443" w14:textId="77777777" w:rsidR="009012EA" w:rsidRPr="00A032EC" w:rsidRDefault="009012EA" w:rsidP="00C20C22">
      <w:pPr>
        <w:spacing w:line="360" w:lineRule="auto"/>
        <w:rPr>
          <w:rFonts w:ascii="Times New Roman" w:hAnsi="Times New Roman" w:cs="Times New Roman"/>
          <w:sz w:val="24"/>
        </w:rPr>
      </w:pPr>
      <w:r w:rsidRPr="00A032EC">
        <w:rPr>
          <w:rFonts w:ascii="Times New Roman" w:eastAsia="Times New Roman" w:hAnsi="Times New Roman" w:cs="Times New Roman"/>
          <w:sz w:val="24"/>
        </w:rPr>
        <w:t>HR, hazard ratio; CI, confidence interval; PS, performance status; ICI, immune checkpoint inhibitor</w:t>
      </w:r>
      <w:r>
        <w:rPr>
          <w:rFonts w:ascii="Times New Roman" w:eastAsia="Times New Roman" w:hAnsi="Times New Roman" w:cs="Times New Roman"/>
          <w:sz w:val="24"/>
        </w:rPr>
        <w:t xml:space="preserve">; TKI, tyrosine kinase inhibitor </w:t>
      </w:r>
    </w:p>
    <w:p w14:paraId="40C0284A" w14:textId="4EA68402" w:rsidR="009012EA" w:rsidRPr="00A032EC" w:rsidRDefault="007E24D1" w:rsidP="00C20C22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i/>
          <w:sz w:val="24"/>
        </w:rPr>
        <w:t>P</w:t>
      </w:r>
      <w:r w:rsidR="009012EA" w:rsidRPr="00A032EC">
        <w:rPr>
          <w:rFonts w:ascii="Times New Roman" w:eastAsia="Times New Roman" w:hAnsi="Times New Roman" w:cs="Times New Roman"/>
          <w:sz w:val="24"/>
        </w:rPr>
        <w:t xml:space="preserve">-values </w:t>
      </w:r>
      <w:r w:rsidR="009012EA">
        <w:rPr>
          <w:rFonts w:ascii="Times New Roman" w:eastAsia="Times New Roman" w:hAnsi="Times New Roman" w:cs="Times New Roman"/>
          <w:sz w:val="24"/>
        </w:rPr>
        <w:t xml:space="preserve">in bold </w:t>
      </w:r>
      <w:r w:rsidR="009012EA" w:rsidRPr="00A032EC">
        <w:rPr>
          <w:rFonts w:ascii="Times New Roman" w:eastAsia="Times New Roman" w:hAnsi="Times New Roman" w:cs="Times New Roman"/>
          <w:sz w:val="24"/>
        </w:rPr>
        <w:t>are</w:t>
      </w:r>
      <w:r>
        <w:rPr>
          <w:rFonts w:ascii="Times New Roman" w:eastAsia="Times New Roman" w:hAnsi="Times New Roman" w:cs="Times New Roman"/>
          <w:sz w:val="24"/>
        </w:rPr>
        <w:t xml:space="preserve"> considered</w:t>
      </w:r>
      <w:r w:rsidR="009012EA" w:rsidRPr="00A032EC">
        <w:rPr>
          <w:rFonts w:ascii="Times New Roman" w:eastAsia="Times New Roman" w:hAnsi="Times New Roman" w:cs="Times New Roman"/>
          <w:sz w:val="24"/>
        </w:rPr>
        <w:t xml:space="preserve"> statistically significant (</w:t>
      </w:r>
      <w:r w:rsidR="009012EA" w:rsidRPr="00A032EC">
        <w:rPr>
          <w:rFonts w:ascii="Times New Roman" w:eastAsia="Times New Roman" w:hAnsi="Times New Roman" w:cs="Times New Roman"/>
          <w:i/>
          <w:sz w:val="24"/>
        </w:rPr>
        <w:t>p</w:t>
      </w:r>
      <w:r w:rsidR="009012EA" w:rsidRPr="00A032EC">
        <w:rPr>
          <w:rFonts w:ascii="Times New Roman" w:eastAsia="Times New Roman" w:hAnsi="Times New Roman" w:cs="Times New Roman"/>
          <w:sz w:val="24"/>
        </w:rPr>
        <w:t xml:space="preserve"> &lt; 0.05).</w:t>
      </w:r>
    </w:p>
    <w:p w14:paraId="26D67294" w14:textId="77777777" w:rsidR="009012EA" w:rsidRDefault="009012EA" w:rsidP="00C20C22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14:paraId="0BF66D7D" w14:textId="77777777" w:rsidR="009012EA" w:rsidRDefault="009012EA" w:rsidP="00C20C22">
      <w:pPr>
        <w:widowControl/>
        <w:spacing w:line="360" w:lineRule="auto"/>
        <w:jc w:val="left"/>
        <w:rPr>
          <w:rFonts w:ascii="Times New Roman" w:eastAsiaTheme="minorEastAsia" w:hAnsi="Times New Roman" w:cs="Times New Roman"/>
        </w:rPr>
      </w:pPr>
    </w:p>
    <w:p w14:paraId="07D30019" w14:textId="77777777" w:rsidR="009012EA" w:rsidRDefault="009012EA" w:rsidP="00C20C22">
      <w:pPr>
        <w:widowControl/>
        <w:spacing w:line="360" w:lineRule="auto"/>
        <w:jc w:val="left"/>
        <w:rPr>
          <w:rFonts w:ascii="Times New Roman" w:eastAsiaTheme="minorEastAsia" w:hAnsi="Times New Roman" w:cs="Times New Roman"/>
        </w:rPr>
      </w:pPr>
    </w:p>
    <w:p w14:paraId="44B76E96" w14:textId="77777777" w:rsidR="009012EA" w:rsidRDefault="009012EA" w:rsidP="00C20C22">
      <w:pPr>
        <w:widowControl/>
        <w:spacing w:line="360" w:lineRule="auto"/>
        <w:jc w:val="left"/>
        <w:rPr>
          <w:rFonts w:ascii="Times New Roman" w:eastAsiaTheme="minorEastAsia" w:hAnsi="Times New Roman" w:cs="Times New Roman"/>
        </w:rPr>
      </w:pPr>
    </w:p>
    <w:p w14:paraId="26169915" w14:textId="58287426" w:rsidR="00BD155B" w:rsidRPr="00BD155B" w:rsidRDefault="00BD155B" w:rsidP="00BD155B">
      <w:pPr>
        <w:spacing w:line="360" w:lineRule="auto"/>
        <w:rPr>
          <w:rFonts w:ascii="Times New Roman" w:eastAsia="ＭＳ 明朝" w:hAnsi="Times New Roman" w:cs="Times New Roman"/>
          <w:color w:val="FF0000"/>
          <w:kern w:val="0"/>
          <w:sz w:val="24"/>
          <w:szCs w:val="24"/>
        </w:rPr>
      </w:pPr>
      <w:bookmarkStart w:id="0" w:name="_Hlk78645907"/>
      <w:r w:rsidRPr="00C04354">
        <w:rPr>
          <w:rFonts w:ascii="Times New Roman" w:eastAsia="Times New Roman" w:hAnsi="Times New Roman" w:cs="Times New Roman"/>
          <w:b/>
          <w:bCs/>
          <w:color w:val="FF0000"/>
          <w:sz w:val="24"/>
        </w:rPr>
        <w:lastRenderedPageBreak/>
        <w:t>S</w:t>
      </w:r>
      <w:r w:rsidRPr="00BD155B">
        <w:rPr>
          <w:rFonts w:ascii="Times New Roman" w:eastAsia="Times New Roman" w:hAnsi="Times New Roman" w:cs="Times New Roman"/>
          <w:b/>
          <w:bCs/>
          <w:color w:val="FF0000"/>
          <w:sz w:val="24"/>
        </w:rPr>
        <w:t xml:space="preserve">upplementary Table </w:t>
      </w:r>
      <w:r>
        <w:rPr>
          <w:rFonts w:ascii="Times New Roman" w:eastAsia="Times New Roman" w:hAnsi="Times New Roman" w:cs="Times New Roman"/>
          <w:b/>
          <w:bCs/>
          <w:color w:val="FF0000"/>
          <w:sz w:val="24"/>
        </w:rPr>
        <w:t>3</w:t>
      </w:r>
      <w:r w:rsidRPr="00BD155B">
        <w:rPr>
          <w:rFonts w:ascii="Times New Roman" w:eastAsia="Times New Roman" w:hAnsi="Times New Roman" w:cs="Times New Roman"/>
          <w:b/>
          <w:bCs/>
          <w:color w:val="FF0000"/>
          <w:sz w:val="24"/>
        </w:rPr>
        <w:t xml:space="preserve">. </w:t>
      </w:r>
      <w:r w:rsidRPr="00BD155B">
        <w:rPr>
          <w:rFonts w:ascii="Times New Roman" w:eastAsia="ＭＳ 明朝" w:hAnsi="Times New Roman" w:cs="Times New Roman"/>
          <w:color w:val="FF0000"/>
          <w:kern w:val="0"/>
          <w:sz w:val="24"/>
          <w:szCs w:val="24"/>
        </w:rPr>
        <w:t xml:space="preserve">Univariate and multivariate </w:t>
      </w:r>
      <w:r w:rsidRPr="00BD155B">
        <w:rPr>
          <w:rFonts w:ascii="Times New Roman" w:eastAsia="Times New Roman" w:hAnsi="Times New Roman" w:cs="Times New Roman"/>
          <w:color w:val="FF0000"/>
          <w:sz w:val="24"/>
        </w:rPr>
        <w:t xml:space="preserve">Cox regression </w:t>
      </w:r>
      <w:r w:rsidRPr="00BD155B">
        <w:rPr>
          <w:rFonts w:ascii="Times New Roman" w:eastAsia="ＭＳ 明朝" w:hAnsi="Times New Roman" w:cs="Times New Roman"/>
          <w:color w:val="FF0000"/>
          <w:kern w:val="0"/>
          <w:sz w:val="24"/>
          <w:szCs w:val="24"/>
        </w:rPr>
        <w:t xml:space="preserve">analyses of </w:t>
      </w:r>
      <w:r>
        <w:rPr>
          <w:rFonts w:ascii="Times New Roman" w:eastAsia="ＭＳ 明朝" w:hAnsi="Times New Roman" w:cs="Times New Roman"/>
          <w:color w:val="FF0000"/>
          <w:kern w:val="0"/>
          <w:sz w:val="24"/>
          <w:szCs w:val="24"/>
        </w:rPr>
        <w:t>31</w:t>
      </w:r>
      <w:r w:rsidRPr="00BD155B">
        <w:rPr>
          <w:rFonts w:ascii="Times New Roman" w:eastAsia="ＭＳ 明朝" w:hAnsi="Times New Roman" w:cs="Times New Roman"/>
          <w:color w:val="FF0000"/>
          <w:kern w:val="0"/>
          <w:sz w:val="24"/>
          <w:szCs w:val="24"/>
        </w:rPr>
        <w:t xml:space="preserve"> patients who were treated with </w:t>
      </w:r>
      <w:r w:rsidRPr="00BD155B">
        <w:rPr>
          <w:rFonts w:ascii="Times New Roman" w:eastAsia="ＭＳ Ｐゴシック" w:hAnsi="Times New Roman" w:cs="Times New Roman"/>
          <w:color w:val="FF0000"/>
          <w:kern w:val="0"/>
          <w:sz w:val="24"/>
          <w:szCs w:val="24"/>
        </w:rPr>
        <w:t>TKIs</w:t>
      </w:r>
    </w:p>
    <w:bookmarkEnd w:id="0"/>
    <w:tbl>
      <w:tblPr>
        <w:tblW w:w="12546" w:type="dxa"/>
        <w:tblInd w:w="-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84"/>
        <w:gridCol w:w="1038"/>
        <w:gridCol w:w="1338"/>
        <w:gridCol w:w="1175"/>
        <w:gridCol w:w="798"/>
        <w:gridCol w:w="1338"/>
        <w:gridCol w:w="1175"/>
      </w:tblGrid>
      <w:tr w:rsidR="00BD155B" w:rsidRPr="00BD155B" w14:paraId="1B994768" w14:textId="77777777" w:rsidTr="00C04354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8EC6" w14:textId="77777777" w:rsidR="00BD155B" w:rsidRPr="00BD155B" w:rsidRDefault="00BD155B" w:rsidP="00BC7CB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1B19" w14:textId="77777777" w:rsidR="00BD155B" w:rsidRPr="00BD155B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D155B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Survival </w:t>
            </w:r>
            <w:r w:rsidRPr="00BD155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post-progression</w:t>
            </w:r>
          </w:p>
        </w:tc>
      </w:tr>
      <w:tr w:rsidR="00BD155B" w:rsidRPr="00BD155B" w14:paraId="3834FC60" w14:textId="77777777" w:rsidTr="00C04354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1288" w14:textId="77777777" w:rsidR="00BD155B" w:rsidRPr="00BD155B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DC9F" w14:textId="77777777" w:rsidR="00BD155B" w:rsidRPr="00BD155B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D155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33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AB35" w14:textId="77777777" w:rsidR="00BD155B" w:rsidRPr="00BD155B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D155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Multivariate analysis</w:t>
            </w:r>
          </w:p>
        </w:tc>
      </w:tr>
      <w:tr w:rsidR="00BD155B" w:rsidRPr="00BD155B" w14:paraId="730B5421" w14:textId="77777777" w:rsidTr="00C04354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2CCD5" w14:textId="77777777" w:rsidR="00BD155B" w:rsidRPr="00BD155B" w:rsidRDefault="00BD155B" w:rsidP="00BC7CBB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D155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 xml:space="preserve">Factors 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8FF0A" w14:textId="77777777" w:rsidR="00BD155B" w:rsidRPr="00BD155B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D155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HR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CFF8A" w14:textId="77777777" w:rsidR="00BD155B" w:rsidRPr="00BD155B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D155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45A54" w14:textId="77777777" w:rsidR="00BD155B" w:rsidRPr="00BD155B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D155B">
              <w:rPr>
                <w:rFonts w:ascii="Times New Roman" w:eastAsia="ＭＳ Ｐゴシック" w:hAnsi="Times New Roman" w:cs="Times New Roman"/>
                <w:i/>
                <w:iCs/>
                <w:color w:val="FF0000"/>
                <w:kern w:val="0"/>
                <w:sz w:val="24"/>
                <w:szCs w:val="24"/>
              </w:rPr>
              <w:t>P</w:t>
            </w:r>
            <w:r w:rsidRPr="00BD155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A1277" w14:textId="77777777" w:rsidR="00BD155B" w:rsidRPr="00BD155B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D155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HR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36A26" w14:textId="77777777" w:rsidR="00BD155B" w:rsidRPr="00BD155B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D155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C04A7" w14:textId="77777777" w:rsidR="00BD155B" w:rsidRPr="00BD155B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D155B">
              <w:rPr>
                <w:rFonts w:ascii="Times New Roman" w:eastAsia="ＭＳ Ｐゴシック" w:hAnsi="Times New Roman" w:cs="Times New Roman"/>
                <w:i/>
                <w:iCs/>
                <w:color w:val="FF0000"/>
                <w:kern w:val="0"/>
                <w:sz w:val="24"/>
                <w:szCs w:val="24"/>
              </w:rPr>
              <w:t>P</w:t>
            </w:r>
            <w:r w:rsidRPr="00BD155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-value</w:t>
            </w:r>
          </w:p>
        </w:tc>
      </w:tr>
      <w:tr w:rsidR="00BD155B" w:rsidRPr="00BD155B" w14:paraId="77EEDD58" w14:textId="77777777" w:rsidTr="00C04354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718C" w14:textId="77777777" w:rsidR="00BD155B" w:rsidRPr="00BD155B" w:rsidRDefault="00BD155B" w:rsidP="00BC7CBB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D155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Sex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CF90" w14:textId="77777777" w:rsidR="00BD155B" w:rsidRPr="00BD155B" w:rsidRDefault="00BD155B" w:rsidP="00BC7CBB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C100" w14:textId="77777777" w:rsidR="00BD155B" w:rsidRPr="00BD155B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CFE0" w14:textId="77777777" w:rsidR="00BD155B" w:rsidRPr="00BD155B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AB07" w14:textId="77777777" w:rsidR="00BD155B" w:rsidRPr="00BD155B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FF8A" w14:textId="77777777" w:rsidR="00BD155B" w:rsidRPr="00BD155B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1C5D" w14:textId="77777777" w:rsidR="00BD155B" w:rsidRPr="00BD155B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BD155B" w:rsidRPr="00BD155B" w14:paraId="5FC8E803" w14:textId="77777777" w:rsidTr="00C04354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76B3" w14:textId="77777777" w:rsidR="00BD155B" w:rsidRPr="00BD155B" w:rsidRDefault="00BD155B" w:rsidP="00BC7CBB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D155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 xml:space="preserve"> Male/femal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8313" w14:textId="375B3526" w:rsidR="00BD155B" w:rsidRPr="00BD155B" w:rsidRDefault="009116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45C6" w14:textId="07CBF86E" w:rsidR="00BD155B" w:rsidRPr="00BD155B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D155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0.</w:t>
            </w:r>
            <w:r w:rsidR="0091165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56</w:t>
            </w:r>
            <w:r w:rsidRPr="00BD155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–3.</w:t>
            </w:r>
            <w:r w:rsidR="0091165B" w:rsidRPr="00BD155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1</w:t>
            </w:r>
            <w:r w:rsidR="0091165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768D" w14:textId="370645A4" w:rsidR="00BD155B" w:rsidRPr="00BD155B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D155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0.</w:t>
            </w:r>
            <w:r w:rsidR="0091165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5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CCD9" w14:textId="77777777" w:rsidR="00BD155B" w:rsidRPr="00BD155B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8190" w14:textId="77777777" w:rsidR="00BD155B" w:rsidRPr="00BD155B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5E41" w14:textId="77777777" w:rsidR="00BD155B" w:rsidRPr="00BD155B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BD155B" w:rsidRPr="00BD155B" w14:paraId="4DA55477" w14:textId="77777777" w:rsidTr="00C04354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936E" w14:textId="77777777" w:rsidR="00BD155B" w:rsidRPr="00BD155B" w:rsidRDefault="00BD155B" w:rsidP="00BC7CBB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D155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Pathological stage at diagnosi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C2B9" w14:textId="77777777" w:rsidR="00BD155B" w:rsidRPr="00BD155B" w:rsidRDefault="00BD155B" w:rsidP="00BC7CBB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EBED" w14:textId="77777777" w:rsidR="00BD155B" w:rsidRPr="00BD155B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D032" w14:textId="77777777" w:rsidR="00BD155B" w:rsidRPr="00BD155B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D39F" w14:textId="77777777" w:rsidR="00BD155B" w:rsidRPr="00BD155B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6336" w14:textId="77777777" w:rsidR="00BD155B" w:rsidRPr="00BD155B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F065" w14:textId="77777777" w:rsidR="00BD155B" w:rsidRPr="00BD155B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BD155B" w:rsidRPr="00BD155B" w14:paraId="4D30F833" w14:textId="77777777" w:rsidTr="00C04354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4A25" w14:textId="77777777" w:rsidR="00BD155B" w:rsidRPr="00BD155B" w:rsidRDefault="00BD155B" w:rsidP="00BC7CBB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D155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 xml:space="preserve"> I/II–III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6361" w14:textId="76CB585E" w:rsidR="00BD155B" w:rsidRPr="0006727D" w:rsidRDefault="0006727D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06727D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1.3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5654" w14:textId="03A22961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06727D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0.</w:t>
            </w:r>
            <w:r w:rsidR="0006727D" w:rsidRPr="0006727D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45</w:t>
            </w:r>
            <w:r w:rsidRPr="0006727D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–</w:t>
            </w:r>
            <w:r w:rsidR="0006727D" w:rsidRPr="0006727D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3.8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C967" w14:textId="7F1A2083" w:rsidR="00BD155B" w:rsidRPr="0006727D" w:rsidRDefault="0006727D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06727D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0.5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5C0C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F3DA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D495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</w:tr>
      <w:tr w:rsidR="00BD155B" w:rsidRPr="00BD155B" w14:paraId="71DAC528" w14:textId="77777777" w:rsidTr="00C04354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8C79" w14:textId="77777777" w:rsidR="00BD155B" w:rsidRPr="00BD155B" w:rsidRDefault="00BD155B" w:rsidP="00BC7CBB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D155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Age at relapse (years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F6E4" w14:textId="77777777" w:rsidR="00BD155B" w:rsidRPr="0006727D" w:rsidRDefault="00BD155B" w:rsidP="00BC7CBB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691D" w14:textId="77777777" w:rsidR="00BD155B" w:rsidRPr="0006727D" w:rsidRDefault="00BD155B" w:rsidP="00BC7CB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40AB" w14:textId="77777777" w:rsidR="00BD155B" w:rsidRPr="0006727D" w:rsidRDefault="00BD155B" w:rsidP="00BC7CB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D6BB" w14:textId="77777777" w:rsidR="00BD155B" w:rsidRPr="0006727D" w:rsidRDefault="00BD155B" w:rsidP="00BC7CB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B275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E2E9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</w:tr>
      <w:tr w:rsidR="00BD155B" w:rsidRPr="00BD155B" w14:paraId="39BFC370" w14:textId="77777777" w:rsidTr="00C04354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786E" w14:textId="77777777" w:rsidR="00BD155B" w:rsidRPr="00BD155B" w:rsidRDefault="00BD155B" w:rsidP="00BC7CBB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D155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 xml:space="preserve"> &lt;75/</w:t>
            </w:r>
            <w:r w:rsidRPr="00BD155B">
              <w:rPr>
                <w:rFonts w:ascii="Times New Roman" w:eastAsia="ＭＳ ゴシック" w:hAnsi="Times New Roman" w:cs="Times New Roman"/>
                <w:color w:val="FF0000"/>
                <w:kern w:val="0"/>
                <w:sz w:val="24"/>
                <w:szCs w:val="24"/>
              </w:rPr>
              <w:t>≥</w:t>
            </w:r>
            <w:r w:rsidRPr="00BD155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7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04BB" w14:textId="439D2C72" w:rsidR="00BD155B" w:rsidRPr="0006727D" w:rsidRDefault="0006727D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06727D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0.4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3BA5" w14:textId="5CA9D362" w:rsidR="00BD155B" w:rsidRPr="0006727D" w:rsidRDefault="0006727D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06727D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0.17</w:t>
            </w:r>
            <w:r w:rsidR="00BD155B" w:rsidRPr="0006727D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–</w:t>
            </w:r>
            <w:r w:rsidRPr="0006727D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1.3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0E3E" w14:textId="7A1F4950" w:rsidR="00BD155B" w:rsidRPr="0006727D" w:rsidRDefault="0006727D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06727D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0.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508C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AD2E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7887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BD155B" w:rsidRPr="00BD155B" w14:paraId="0587C999" w14:textId="77777777" w:rsidTr="00C04354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64DA" w14:textId="77777777" w:rsidR="00BD155B" w:rsidRPr="0006727D" w:rsidRDefault="00BD155B" w:rsidP="00BC7CBB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06727D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PS at relaps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A569" w14:textId="77777777" w:rsidR="00BD155B" w:rsidRPr="0006727D" w:rsidRDefault="00BD155B" w:rsidP="00BC7CBB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790C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9B45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A513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78E2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4BAC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BD155B" w:rsidRPr="00BD155B" w14:paraId="248AEE41" w14:textId="77777777" w:rsidTr="00C04354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AA54" w14:textId="77777777" w:rsidR="00BD155B" w:rsidRPr="0006727D" w:rsidRDefault="00BD155B" w:rsidP="00BC7CBB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06727D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 xml:space="preserve"> 0–1/</w:t>
            </w:r>
            <w:r w:rsidRPr="0006727D">
              <w:rPr>
                <w:rFonts w:ascii="Times New Roman" w:eastAsia="ＭＳ ゴシック" w:hAnsi="Times New Roman" w:cs="Times New Roman"/>
                <w:color w:val="FF0000"/>
                <w:kern w:val="0"/>
                <w:sz w:val="24"/>
                <w:szCs w:val="24"/>
              </w:rPr>
              <w:t>≥</w:t>
            </w:r>
            <w:r w:rsidRPr="0006727D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37C0" w14:textId="7F0BAC07" w:rsidR="00BD155B" w:rsidRPr="0006727D" w:rsidRDefault="0006727D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06727D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956B" w14:textId="7DD388AB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06727D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0.08–</w:t>
            </w:r>
            <w:r w:rsidR="0006727D" w:rsidRPr="0006727D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1.2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0D74" w14:textId="372EF957" w:rsidR="00BD155B" w:rsidRPr="0006727D" w:rsidRDefault="0006727D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06727D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0.0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DDFB" w14:textId="202043C4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9A8F" w14:textId="10D482C8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3884" w14:textId="43A9FE8F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</w:tr>
      <w:tr w:rsidR="00BD155B" w:rsidRPr="00BD155B" w14:paraId="6A570B54" w14:textId="77777777" w:rsidTr="00C04354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0657" w14:textId="77777777" w:rsidR="00BD155B" w:rsidRPr="00BD155B" w:rsidRDefault="00BD155B" w:rsidP="00BC7CBB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D155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Smoking histor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D91A" w14:textId="77777777" w:rsidR="00BD155B" w:rsidRPr="0006727D" w:rsidRDefault="00BD155B" w:rsidP="00BC7CBB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7558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671C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4680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4380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6107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</w:tr>
      <w:tr w:rsidR="00BD155B" w:rsidRPr="00BD155B" w14:paraId="6191D9CA" w14:textId="77777777" w:rsidTr="00C04354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81CA" w14:textId="77777777" w:rsidR="00BD155B" w:rsidRPr="00BD155B" w:rsidRDefault="00BD155B" w:rsidP="00BC7CBB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D155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 xml:space="preserve"> Yes/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E7EB" w14:textId="3BE426EF" w:rsidR="00BD155B" w:rsidRPr="00C04354" w:rsidRDefault="0006727D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1.0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EB6E" w14:textId="037F779C" w:rsidR="00BD155B" w:rsidRPr="00C04354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0.</w:t>
            </w:r>
            <w:r w:rsidR="0006727D"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45</w:t>
            </w:r>
            <w:r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–2.</w:t>
            </w:r>
            <w:r w:rsidR="0006727D"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5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9241" w14:textId="4C1C4568" w:rsidR="00BD155B" w:rsidRPr="00C04354" w:rsidRDefault="0006727D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0.9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C9C3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2B4E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5E13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</w:tr>
      <w:tr w:rsidR="00BD155B" w:rsidRPr="00BD155B" w14:paraId="27F81568" w14:textId="77777777" w:rsidTr="00C04354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2DCA" w14:textId="77777777" w:rsidR="00BD155B" w:rsidRPr="00BD155B" w:rsidRDefault="00BD155B" w:rsidP="00BC7CBB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D155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Administration of adjuvant chemotherap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58FA" w14:textId="77777777" w:rsidR="00BD155B" w:rsidRPr="0006727D" w:rsidRDefault="00BD155B" w:rsidP="00BC7CBB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4A4F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8A39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7829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935D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21CB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</w:tr>
      <w:tr w:rsidR="00BD155B" w:rsidRPr="00BD155B" w14:paraId="077C727C" w14:textId="77777777" w:rsidTr="00C04354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F425" w14:textId="77777777" w:rsidR="00BD155B" w:rsidRPr="00BD155B" w:rsidRDefault="00BD155B" w:rsidP="00BC7CBB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D155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 xml:space="preserve"> Yes/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2693" w14:textId="739F8749" w:rsidR="00BD155B" w:rsidRPr="00C04354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0.</w:t>
            </w:r>
            <w:r w:rsidR="0006727D"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4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CE6A" w14:textId="4821BD0F" w:rsidR="00BD155B" w:rsidRPr="00C04354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0.</w:t>
            </w:r>
            <w:r w:rsidR="0006727D"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14</w:t>
            </w:r>
            <w:r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–</w:t>
            </w:r>
            <w:r w:rsidR="0006727D"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1.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7966" w14:textId="515EB89F" w:rsidR="00BD155B" w:rsidRPr="00C04354" w:rsidRDefault="0006727D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06727D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0.0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FD11" w14:textId="39DD933D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6C2A" w14:textId="04665F15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4BD1" w14:textId="665A6CE3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</w:tr>
      <w:tr w:rsidR="00BD155B" w:rsidRPr="00BD155B" w14:paraId="4B84963C" w14:textId="77777777" w:rsidTr="00C04354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C58E" w14:textId="77777777" w:rsidR="00BD155B" w:rsidRPr="00BD155B" w:rsidRDefault="00BD155B" w:rsidP="00BC7CBB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D155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Administration of platinum combination chemotherap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AF80" w14:textId="77777777" w:rsidR="00BD155B" w:rsidRPr="0006727D" w:rsidRDefault="00BD155B" w:rsidP="00BC7CBB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B650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FBCC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87B2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6F30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4EC4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</w:tr>
      <w:tr w:rsidR="00BD155B" w:rsidRPr="00BD155B" w14:paraId="77C32EEE" w14:textId="77777777" w:rsidTr="00C04354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5E41" w14:textId="77777777" w:rsidR="00BD155B" w:rsidRPr="00BD155B" w:rsidRDefault="00BD155B" w:rsidP="00BC7CBB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D155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 xml:space="preserve"> Yes/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B104" w14:textId="36102C83" w:rsidR="00BD155B" w:rsidRPr="00C04354" w:rsidRDefault="00CA27B9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0.5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B249" w14:textId="7EED4D8B" w:rsidR="00BD155B" w:rsidRPr="00C04354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0.</w:t>
            </w:r>
            <w:r w:rsidR="00CA27B9"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18</w:t>
            </w:r>
            <w:r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–1.</w:t>
            </w:r>
            <w:r w:rsidR="00CA27B9"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2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471B" w14:textId="70C4D065" w:rsidR="00BD155B" w:rsidRPr="00C04354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0.</w:t>
            </w:r>
            <w:r w:rsidR="00CA27B9"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8D35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FF25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26ED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</w:tr>
      <w:tr w:rsidR="00BD155B" w:rsidRPr="00BD155B" w14:paraId="07F94E96" w14:textId="77777777" w:rsidTr="00C04354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62B0" w14:textId="77777777" w:rsidR="00BD155B" w:rsidRPr="00BD155B" w:rsidRDefault="00BD155B" w:rsidP="00BC7CBB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D155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Administration of ICI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C817" w14:textId="77777777" w:rsidR="00BD155B" w:rsidRPr="0006727D" w:rsidRDefault="00BD155B" w:rsidP="00BC7CBB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DF24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382D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F6DB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0799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62D5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</w:tr>
      <w:tr w:rsidR="00BD155B" w:rsidRPr="00BD155B" w14:paraId="7D484FB2" w14:textId="77777777" w:rsidTr="00C04354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95BB" w14:textId="77777777" w:rsidR="00BD155B" w:rsidRPr="00BD155B" w:rsidRDefault="00BD155B" w:rsidP="00BC7CBB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D155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 xml:space="preserve"> Yes/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D41E" w14:textId="497B991E" w:rsidR="00BD155B" w:rsidRPr="00C04354" w:rsidRDefault="004C084A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2.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4AAF" w14:textId="1E46A929" w:rsidR="00BD155B" w:rsidRPr="00C04354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0.</w:t>
            </w:r>
            <w:r w:rsidR="004C084A"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30</w:t>
            </w:r>
            <w:r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–</w:t>
            </w:r>
            <w:r w:rsidR="004C084A"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7.6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E680" w14:textId="17D44637" w:rsidR="00BD155B" w:rsidRPr="00C04354" w:rsidRDefault="004C084A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0.4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AEEB" w14:textId="459667EC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2EEF" w14:textId="361DAE90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5E30" w14:textId="2BBE9E62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</w:tr>
      <w:tr w:rsidR="00BD155B" w:rsidRPr="00BD155B" w14:paraId="00091C26" w14:textId="77777777" w:rsidTr="00C04354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4DF5" w14:textId="77777777" w:rsidR="00BD155B" w:rsidRPr="00BD155B" w:rsidRDefault="00BD155B" w:rsidP="00BC7CBB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D155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lastRenderedPageBreak/>
              <w:t>Recurrent patter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983C" w14:textId="77777777" w:rsidR="00BD155B" w:rsidRPr="0006727D" w:rsidRDefault="00BD155B" w:rsidP="00BC7CBB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DC4F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AA79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D3C0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46E3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6002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</w:tr>
      <w:tr w:rsidR="00BD155B" w:rsidRPr="00BD155B" w14:paraId="1403F0FE" w14:textId="77777777" w:rsidTr="00C04354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952C" w14:textId="77777777" w:rsidR="00BD155B" w:rsidRPr="00BD155B" w:rsidRDefault="00BD155B" w:rsidP="00BC7CBB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D155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 xml:space="preserve"> Local recurrence/distant metastasi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C21B" w14:textId="4ACEE7CC" w:rsidR="00BD155B" w:rsidRPr="00C04354" w:rsidRDefault="00EB72DD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0.4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5682" w14:textId="4355C8C0" w:rsidR="00BD155B" w:rsidRPr="00C04354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0.</w:t>
            </w:r>
            <w:r w:rsidR="00EB72DD"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11</w:t>
            </w:r>
            <w:r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–1.</w:t>
            </w:r>
            <w:r w:rsidR="00EB72DD"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84C0" w14:textId="4D033C33" w:rsidR="00BD155B" w:rsidRPr="00C04354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0.</w:t>
            </w:r>
            <w:r w:rsidR="00EB72DD"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BD8D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912F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6C13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</w:tr>
      <w:tr w:rsidR="00BD155B" w:rsidRPr="00BD155B" w14:paraId="7B4B6AC1" w14:textId="77777777" w:rsidTr="00C04354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FCD0" w14:textId="77777777" w:rsidR="00BD155B" w:rsidRPr="00BD155B" w:rsidRDefault="00BD155B" w:rsidP="00BC7CBB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D155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Intracranial metastases at recurrenc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AEC6" w14:textId="77777777" w:rsidR="00BD155B" w:rsidRPr="0006727D" w:rsidRDefault="00BD155B" w:rsidP="00BC7CBB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BB78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C6C1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C3FD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8DA3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800E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</w:tr>
      <w:tr w:rsidR="00BD155B" w:rsidRPr="00BD155B" w14:paraId="6461EBAA" w14:textId="77777777" w:rsidTr="00C04354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6DDE" w14:textId="77777777" w:rsidR="00BD155B" w:rsidRPr="00BD155B" w:rsidRDefault="00BD155B" w:rsidP="00BC7CBB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D155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 xml:space="preserve"> Yes/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ABF3" w14:textId="10295130" w:rsidR="00BD155B" w:rsidRPr="00C04354" w:rsidRDefault="00EB72DD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1.3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5C00" w14:textId="0750FABC" w:rsidR="00BD155B" w:rsidRPr="00C04354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0.</w:t>
            </w:r>
            <w:r w:rsidR="00EB72DD"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43</w:t>
            </w:r>
            <w:r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–</w:t>
            </w:r>
            <w:r w:rsidR="00EB72DD"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3.6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33DB" w14:textId="48AFA1E3" w:rsidR="00BD155B" w:rsidRPr="00C04354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0.</w:t>
            </w:r>
            <w:r w:rsidR="00EB72DD"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5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39D0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D7ED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6022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</w:tr>
      <w:tr w:rsidR="00BD155B" w:rsidRPr="00BD155B" w14:paraId="41632D80" w14:textId="77777777" w:rsidTr="00C04354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C794" w14:textId="77777777" w:rsidR="00BD155B" w:rsidRPr="00BD155B" w:rsidRDefault="00BD155B" w:rsidP="00BC7CBB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D155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Liver metastases at recurrenc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450C" w14:textId="77777777" w:rsidR="00BD155B" w:rsidRPr="0006727D" w:rsidRDefault="00BD155B" w:rsidP="00BC7CBB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8D64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F95D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3BEE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D673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F46F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</w:tr>
      <w:tr w:rsidR="00BD155B" w:rsidRPr="00BD155B" w14:paraId="65B736DA" w14:textId="77777777" w:rsidTr="00C04354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65EA" w14:textId="77777777" w:rsidR="00BD155B" w:rsidRPr="00BD155B" w:rsidRDefault="00BD155B" w:rsidP="00BC7CBB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D155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 xml:space="preserve"> Yes/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7063" w14:textId="14E26606" w:rsidR="00BD155B" w:rsidRPr="00C04354" w:rsidRDefault="00EB72DD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4.5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7083" w14:textId="177DF97C" w:rsidR="00BD155B" w:rsidRPr="00C04354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0.</w:t>
            </w:r>
            <w:r w:rsidR="00EB72DD"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94</w:t>
            </w:r>
            <w:r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–</w:t>
            </w:r>
            <w:r w:rsidR="00EB72DD"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17.2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36AC" w14:textId="56D8C11E" w:rsidR="00BD155B" w:rsidRPr="00C04354" w:rsidRDefault="00EB72DD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0.0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193D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E7D7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032A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</w:tr>
      <w:tr w:rsidR="00BD155B" w:rsidRPr="00BD155B" w14:paraId="4349B23F" w14:textId="77777777" w:rsidTr="00C04354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25CF" w14:textId="77777777" w:rsidR="00BD155B" w:rsidRPr="00BD155B" w:rsidRDefault="00BD155B" w:rsidP="00BC7CBB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D155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Bone metastases at recurrenc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3D28" w14:textId="77777777" w:rsidR="00BD155B" w:rsidRPr="0006727D" w:rsidRDefault="00BD155B" w:rsidP="00BC7CBB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01E5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8A46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A8B2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ABDF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89EA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</w:tr>
      <w:tr w:rsidR="00BD155B" w:rsidRPr="00BD155B" w14:paraId="29357056" w14:textId="77777777" w:rsidTr="00C04354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E55D" w14:textId="77777777" w:rsidR="00BD155B" w:rsidRPr="00BD155B" w:rsidRDefault="00BD155B" w:rsidP="00BC7CBB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D155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 xml:space="preserve"> Yes/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0FC1" w14:textId="54758925" w:rsidR="00BD155B" w:rsidRPr="00C04354" w:rsidRDefault="00EB72DD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3.7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3967" w14:textId="783AA8F2" w:rsidR="00BD155B" w:rsidRPr="00C04354" w:rsidRDefault="00EB72DD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1.45</w:t>
            </w:r>
            <w:r w:rsidR="00BD155B"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–</w:t>
            </w:r>
            <w:r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9.9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F989" w14:textId="7D7054CE" w:rsidR="00BD155B" w:rsidRPr="00C04354" w:rsidRDefault="00EB72DD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C04354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E3CB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D995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061E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</w:tr>
      <w:tr w:rsidR="00BD155B" w:rsidRPr="00BD155B" w14:paraId="1807ADCD" w14:textId="77777777" w:rsidTr="00C04354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5901" w14:textId="77777777" w:rsidR="00BD155B" w:rsidRPr="00BD155B" w:rsidRDefault="00BD155B" w:rsidP="00BC7CBB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D155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Radiotherapy for postoperative lymph node recurrenc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32F6" w14:textId="77777777" w:rsidR="00BD155B" w:rsidRPr="0006727D" w:rsidRDefault="00BD155B" w:rsidP="00BC7CBB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D8AC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E5AB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D13F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4F1A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83E5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</w:tr>
      <w:tr w:rsidR="00BD155B" w:rsidRPr="00BD155B" w14:paraId="19D670F3" w14:textId="77777777" w:rsidTr="00C04354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3617E" w14:textId="77777777" w:rsidR="00BD155B" w:rsidRPr="00BD155B" w:rsidRDefault="00BD155B" w:rsidP="00BC7CBB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D155B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 xml:space="preserve"> Yes/no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01EAE" w14:textId="59725DA4" w:rsidR="00BD155B" w:rsidRPr="00C04354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0.</w:t>
            </w:r>
            <w:r w:rsidR="00EB72DD"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4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5AF16" w14:textId="166DC979" w:rsidR="00BD155B" w:rsidRPr="00C04354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0.</w:t>
            </w:r>
            <w:r w:rsidR="00EB72DD"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11</w:t>
            </w:r>
            <w:r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–1.1</w:t>
            </w:r>
            <w:r w:rsidR="00EB72DD"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AA978" w14:textId="0CD6D617" w:rsidR="00BD155B" w:rsidRPr="00C04354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0.</w:t>
            </w:r>
            <w:r w:rsidR="00EB72DD" w:rsidRPr="00C04354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44F90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  <w:r w:rsidRPr="0006727D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  <w:t xml:space="preserve">　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D2187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  <w:r w:rsidRPr="0006727D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  <w:t xml:space="preserve">　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C0631" w14:textId="77777777" w:rsidR="00BD155B" w:rsidRPr="0006727D" w:rsidRDefault="00BD155B" w:rsidP="00BC7CB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  <w:r w:rsidRPr="0006727D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  <w:t xml:space="preserve">　</w:t>
            </w:r>
          </w:p>
        </w:tc>
      </w:tr>
    </w:tbl>
    <w:p w14:paraId="52B7EA60" w14:textId="28DFED80" w:rsidR="00BD155B" w:rsidRPr="00BD155B" w:rsidRDefault="00BD155B" w:rsidP="00BD155B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  <w:r w:rsidRPr="00BD155B">
        <w:rPr>
          <w:rFonts w:ascii="Times New Roman" w:eastAsia="Times New Roman" w:hAnsi="Times New Roman" w:cs="Times New Roman"/>
          <w:color w:val="FF0000"/>
          <w:sz w:val="24"/>
        </w:rPr>
        <w:t>HR, hazard ratio; CI, confidence interval; PS, performance status</w:t>
      </w:r>
      <w:r w:rsidR="00EB72DD" w:rsidRPr="00BD155B">
        <w:rPr>
          <w:rFonts w:ascii="Times New Roman" w:eastAsia="Times New Roman" w:hAnsi="Times New Roman" w:cs="Times New Roman"/>
          <w:color w:val="FF0000"/>
          <w:sz w:val="24"/>
        </w:rPr>
        <w:t>; TKI, tyrosine kinase inhibitor</w:t>
      </w:r>
      <w:r w:rsidRPr="00BD155B">
        <w:rPr>
          <w:rFonts w:ascii="Times New Roman" w:eastAsia="Times New Roman" w:hAnsi="Times New Roman" w:cs="Times New Roman"/>
          <w:color w:val="FF0000"/>
          <w:sz w:val="24"/>
        </w:rPr>
        <w:t xml:space="preserve">; ICI, immune checkpoint inhibitor </w:t>
      </w:r>
    </w:p>
    <w:p w14:paraId="74A74561" w14:textId="22FCB424" w:rsidR="00BD155B" w:rsidRDefault="00BD155B" w:rsidP="00BD155B">
      <w:pPr>
        <w:spacing w:line="360" w:lineRule="auto"/>
        <w:rPr>
          <w:rFonts w:ascii="Times New Roman" w:eastAsia="Times New Roman" w:hAnsi="Times New Roman" w:cs="Times New Roman"/>
          <w:color w:val="FF0000"/>
          <w:sz w:val="24"/>
        </w:rPr>
      </w:pPr>
      <w:r w:rsidRPr="00BD155B">
        <w:rPr>
          <w:rFonts w:ascii="Times New Roman" w:eastAsia="Times New Roman" w:hAnsi="Times New Roman" w:cs="Times New Roman"/>
          <w:i/>
          <w:color w:val="FF0000"/>
          <w:sz w:val="24"/>
        </w:rPr>
        <w:t>P</w:t>
      </w:r>
      <w:r w:rsidRPr="00BD155B">
        <w:rPr>
          <w:rFonts w:ascii="Times New Roman" w:eastAsia="Times New Roman" w:hAnsi="Times New Roman" w:cs="Times New Roman"/>
          <w:color w:val="FF0000"/>
          <w:sz w:val="24"/>
        </w:rPr>
        <w:t>-values in bold are considered statistically significant (</w:t>
      </w:r>
      <w:r w:rsidRPr="00BD155B">
        <w:rPr>
          <w:rFonts w:ascii="Times New Roman" w:eastAsia="Times New Roman" w:hAnsi="Times New Roman" w:cs="Times New Roman"/>
          <w:i/>
          <w:color w:val="FF0000"/>
          <w:sz w:val="24"/>
        </w:rPr>
        <w:t>p</w:t>
      </w:r>
      <w:r w:rsidRPr="00BD155B">
        <w:rPr>
          <w:rFonts w:ascii="Times New Roman" w:eastAsia="Times New Roman" w:hAnsi="Times New Roman" w:cs="Times New Roman"/>
          <w:color w:val="FF0000"/>
          <w:sz w:val="24"/>
        </w:rPr>
        <w:t xml:space="preserve"> &lt; 0.05).</w:t>
      </w:r>
    </w:p>
    <w:p w14:paraId="539796DA" w14:textId="798317DC" w:rsidR="00BD155B" w:rsidRDefault="00BD155B" w:rsidP="00BD155B">
      <w:pPr>
        <w:spacing w:line="360" w:lineRule="auto"/>
        <w:rPr>
          <w:rFonts w:ascii="Times New Roman" w:eastAsiaTheme="minorEastAsia" w:hAnsi="Times New Roman" w:cs="Times New Roman"/>
          <w:color w:val="FF0000"/>
          <w:sz w:val="24"/>
        </w:rPr>
      </w:pPr>
    </w:p>
    <w:p w14:paraId="35375DFD" w14:textId="281D918C" w:rsidR="00BD155B" w:rsidRDefault="00BD155B" w:rsidP="00BD155B">
      <w:pPr>
        <w:spacing w:line="360" w:lineRule="auto"/>
        <w:rPr>
          <w:rFonts w:ascii="Times New Roman" w:eastAsiaTheme="minorEastAsia" w:hAnsi="Times New Roman" w:cs="Times New Roman"/>
          <w:color w:val="FF0000"/>
          <w:sz w:val="24"/>
        </w:rPr>
      </w:pPr>
    </w:p>
    <w:p w14:paraId="11656B26" w14:textId="7ACC489F" w:rsidR="00BD155B" w:rsidRDefault="00BD155B" w:rsidP="00BD155B">
      <w:pPr>
        <w:spacing w:line="360" w:lineRule="auto"/>
        <w:rPr>
          <w:rFonts w:ascii="Times New Roman" w:eastAsiaTheme="minorEastAsia" w:hAnsi="Times New Roman" w:cs="Times New Roman"/>
          <w:color w:val="FF0000"/>
          <w:sz w:val="24"/>
        </w:rPr>
      </w:pPr>
    </w:p>
    <w:p w14:paraId="0A0B0855" w14:textId="1FDFABBE" w:rsidR="00BD155B" w:rsidRDefault="00BD155B" w:rsidP="00BD155B">
      <w:pPr>
        <w:spacing w:line="360" w:lineRule="auto"/>
        <w:rPr>
          <w:rFonts w:ascii="Times New Roman" w:eastAsiaTheme="minorEastAsia" w:hAnsi="Times New Roman" w:cs="Times New Roman"/>
          <w:color w:val="FF0000"/>
          <w:sz w:val="24"/>
        </w:rPr>
      </w:pPr>
    </w:p>
    <w:p w14:paraId="62CC59E3" w14:textId="54A13D58" w:rsidR="00482585" w:rsidRDefault="00482585" w:rsidP="00BD155B">
      <w:pPr>
        <w:spacing w:line="360" w:lineRule="auto"/>
        <w:rPr>
          <w:rFonts w:ascii="Times New Roman" w:eastAsiaTheme="minorEastAsia" w:hAnsi="Times New Roman" w:cs="Times New Roman"/>
          <w:color w:val="FF0000"/>
          <w:sz w:val="24"/>
        </w:rPr>
      </w:pPr>
    </w:p>
    <w:p w14:paraId="48BB37AE" w14:textId="77777777" w:rsidR="00482585" w:rsidRPr="00BD155B" w:rsidRDefault="00482585" w:rsidP="00BD155B">
      <w:pPr>
        <w:spacing w:line="360" w:lineRule="auto"/>
        <w:rPr>
          <w:rFonts w:ascii="Times New Roman" w:eastAsiaTheme="minorEastAsia" w:hAnsi="Times New Roman" w:cs="Times New Roman"/>
          <w:color w:val="FF0000"/>
          <w:sz w:val="24"/>
        </w:rPr>
      </w:pPr>
    </w:p>
    <w:p w14:paraId="1A24BAFF" w14:textId="644B4F10" w:rsidR="009012EA" w:rsidRPr="006305AB" w:rsidRDefault="009012EA" w:rsidP="00C20C22">
      <w:pPr>
        <w:spacing w:line="360" w:lineRule="auto"/>
        <w:rPr>
          <w:rFonts w:ascii="Times New Roman" w:eastAsiaTheme="minorEastAsia" w:hAnsi="Times New Roman" w:cs="Times New Roman"/>
          <w:b/>
          <w:bCs/>
          <w:sz w:val="24"/>
        </w:rPr>
      </w:pPr>
      <w:r w:rsidRPr="00A032EC">
        <w:rPr>
          <w:rFonts w:ascii="Times New Roman" w:eastAsia="Times New Roman" w:hAnsi="Times New Roman" w:cs="Times New Roman"/>
          <w:b/>
          <w:bCs/>
          <w:sz w:val="24"/>
        </w:rPr>
        <w:lastRenderedPageBreak/>
        <w:t>Supplement</w:t>
      </w:r>
      <w:r>
        <w:rPr>
          <w:rFonts w:ascii="Times New Roman" w:eastAsia="Times New Roman" w:hAnsi="Times New Roman" w:cs="Times New Roman"/>
          <w:b/>
          <w:bCs/>
          <w:sz w:val="24"/>
        </w:rPr>
        <w:t>a</w:t>
      </w:r>
      <w:r w:rsidR="001B4D9E">
        <w:rPr>
          <w:rFonts w:ascii="Times New Roman" w:eastAsia="Times New Roman" w:hAnsi="Times New Roman" w:cs="Times New Roman"/>
          <w:b/>
          <w:bCs/>
          <w:sz w:val="24"/>
        </w:rPr>
        <w:t>ry</w:t>
      </w:r>
      <w:r w:rsidRPr="00A032EC">
        <w:rPr>
          <w:rFonts w:ascii="Times New Roman" w:eastAsia="Times New Roman" w:hAnsi="Times New Roman" w:cs="Times New Roman"/>
          <w:b/>
          <w:bCs/>
          <w:sz w:val="24"/>
        </w:rPr>
        <w:t xml:space="preserve"> Table </w:t>
      </w:r>
      <w:r w:rsidR="00BD155B" w:rsidRPr="0091165B">
        <w:rPr>
          <w:rFonts w:asciiTheme="minorEastAsia" w:eastAsiaTheme="minorEastAsia" w:hAnsiTheme="minorEastAsia" w:cs="Times New Roman" w:hint="eastAsia"/>
          <w:b/>
          <w:bCs/>
          <w:color w:val="FF0000"/>
          <w:sz w:val="24"/>
        </w:rPr>
        <w:t>4</w:t>
      </w:r>
      <w:r w:rsidRPr="00A032EC">
        <w:rPr>
          <w:rFonts w:ascii="Times New Roman" w:eastAsia="Times New Roman" w:hAnsi="Times New Roman" w:cs="Times New Roman"/>
          <w:b/>
          <w:bCs/>
          <w:sz w:val="24"/>
        </w:rPr>
        <w:t>.</w:t>
      </w:r>
      <w:r>
        <w:rPr>
          <w:rFonts w:ascii="Times New Roman" w:eastAsia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eastAsia="ＭＳ 明朝" w:hAnsi="Times New Roman" w:cs="Times New Roman"/>
          <w:kern w:val="0"/>
          <w:sz w:val="24"/>
          <w:szCs w:val="24"/>
        </w:rPr>
        <w:t>U</w:t>
      </w:r>
      <w:r w:rsidRPr="00896AAD">
        <w:rPr>
          <w:rFonts w:ascii="Times New Roman" w:eastAsia="ＭＳ 明朝" w:hAnsi="Times New Roman" w:cs="Times New Roman"/>
          <w:kern w:val="0"/>
          <w:sz w:val="24"/>
          <w:szCs w:val="24"/>
        </w:rPr>
        <w:t>nivariate and multiv</w:t>
      </w:r>
      <w:r w:rsidRPr="00822FEB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ariate </w:t>
      </w:r>
      <w:r>
        <w:rPr>
          <w:rFonts w:ascii="Times New Roman" w:eastAsia="Times New Roman" w:hAnsi="Times New Roman" w:cs="Times New Roman"/>
          <w:sz w:val="24"/>
        </w:rPr>
        <w:t>Cox</w:t>
      </w:r>
      <w:r w:rsidRPr="00903489">
        <w:rPr>
          <w:rFonts w:ascii="Times New Roman" w:eastAsia="Times New Roman" w:hAnsi="Times New Roman" w:cs="Times New Roman"/>
          <w:sz w:val="24"/>
        </w:rPr>
        <w:t xml:space="preserve"> regression </w:t>
      </w:r>
      <w:r w:rsidRPr="00822FEB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analyses of </w:t>
      </w:r>
      <w:r>
        <w:rPr>
          <w:rFonts w:ascii="Times New Roman" w:eastAsia="ＭＳ 明朝" w:hAnsi="Times New Roman" w:cs="Times New Roman"/>
          <w:kern w:val="0"/>
          <w:sz w:val="24"/>
          <w:szCs w:val="24"/>
        </w:rPr>
        <w:t>110</w:t>
      </w:r>
      <w:r w:rsidRPr="00822FEB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patients who were not treated with </w:t>
      </w:r>
      <w:r>
        <w:rPr>
          <w:rFonts w:ascii="Times New Roman" w:eastAsia="ＭＳ 明朝" w:hAnsi="Times New Roman" w:cs="Times New Roman"/>
          <w:kern w:val="0"/>
          <w:sz w:val="24"/>
          <w:szCs w:val="24"/>
        </w:rPr>
        <w:t>immune</w:t>
      </w:r>
      <w:r w:rsidR="0079629C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ＭＳ 明朝" w:hAnsi="Times New Roman" w:cs="Times New Roman"/>
          <w:kern w:val="0"/>
          <w:sz w:val="24"/>
          <w:szCs w:val="24"/>
        </w:rPr>
        <w:t>checkpoint inhibitor</w:t>
      </w:r>
      <w:r w:rsidRPr="00822FEB">
        <w:rPr>
          <w:rFonts w:ascii="Times New Roman" w:eastAsia="ＭＳ 明朝" w:hAnsi="Times New Roman" w:cs="Times New Roman"/>
          <w:kern w:val="0"/>
          <w:sz w:val="24"/>
          <w:szCs w:val="24"/>
        </w:rPr>
        <w:t>s</w:t>
      </w:r>
    </w:p>
    <w:tbl>
      <w:tblPr>
        <w:tblW w:w="12384" w:type="dxa"/>
        <w:tblInd w:w="-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84"/>
        <w:gridCol w:w="798"/>
        <w:gridCol w:w="1338"/>
        <w:gridCol w:w="1175"/>
        <w:gridCol w:w="798"/>
        <w:gridCol w:w="1338"/>
        <w:gridCol w:w="1253"/>
      </w:tblGrid>
      <w:tr w:rsidR="009012EA" w14:paraId="4CF886DE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858F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65E9" w14:textId="05BFCEF8" w:rsidR="009012EA" w:rsidRPr="00D81BF2" w:rsidRDefault="008D0AB5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Survival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st-progression</w:t>
            </w:r>
          </w:p>
        </w:tc>
      </w:tr>
      <w:tr w:rsidR="009012EA" w14:paraId="01065A7D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C9CA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2DBD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3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801C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ultivariate analysis</w:t>
            </w:r>
          </w:p>
        </w:tc>
      </w:tr>
      <w:tr w:rsidR="009012EA" w14:paraId="49030147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A163E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Factors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44881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E452A" w14:textId="21F6EC8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5%</w:t>
            </w:r>
            <w:r w:rsidR="00B81F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I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06753" w14:textId="28D06445" w:rsidR="009012EA" w:rsidRPr="00D81BF2" w:rsidRDefault="0079629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9012EA"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8B9C9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C3DAB" w14:textId="18DCB024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5%</w:t>
            </w:r>
            <w:r w:rsidR="00B81F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I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6A775" w14:textId="6329213B" w:rsidR="009012EA" w:rsidRPr="00D81BF2" w:rsidRDefault="00B81F18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9012EA"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9012EA" w14:paraId="6563E364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EF77" w14:textId="2DEC24DF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6692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CDAD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2922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DB8A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FCF8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AD01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318852A2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5FF9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Male/femal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BBD5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B532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4–2.3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F856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C56C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9354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E837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00590EDD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E3B9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athological stage at diagnosi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0600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0703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F632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E2E4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E8B8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B4E8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0308B684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DB05" w14:textId="0535B9B0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I/II </w:t>
            </w:r>
            <w:r w:rsidR="00B81F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4B80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38F4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2–1.5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BF1B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602D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715E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06E1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6BC96FAD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9217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ge at relaps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years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2F4F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C7F5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B88E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DC0E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E5F8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2F9C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3FAB583A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314A" w14:textId="5358165A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&lt;75/</w:t>
            </w:r>
            <w:r w:rsidR="00B81F18" w:rsidRPr="008B6534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BE05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B35D" w14:textId="755E669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3</w:t>
            </w:r>
            <w:r w:rsidR="00D72C5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BFB2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B906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FF36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97E7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3C8D07AD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84B6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S at relaps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F336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4831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5704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1EC7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8877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24B5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26DAFF29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3C1C" w14:textId="3FAB9B5D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0</w:t>
            </w:r>
            <w:r w:rsidR="00B81F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/</w:t>
            </w:r>
            <w:r w:rsidR="00B81F18" w:rsidRPr="008B6534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C3DC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7F8E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3–0.4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19A5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851C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8FE3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3–0.4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ED07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&lt;0.0001</w:t>
            </w:r>
          </w:p>
        </w:tc>
      </w:tr>
      <w:tr w:rsidR="009012EA" w14:paraId="033B5FAB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84A9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moking histor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2D26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D7E8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B59A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9203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585A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57AE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17D5B3DA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D21B" w14:textId="430F5638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Yes/</w:t>
            </w:r>
            <w:r w:rsidR="00B81F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0504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4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4591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4–2.4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A0B9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92E7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7C83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8A35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338C58F0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6632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73C1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7E6B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9766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1DAB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D51C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3830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54F5EAB7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BE50" w14:textId="574F5A80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Adenocarcinoma/non-adenocarcinom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D5B5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6801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3–1.0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D3E4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B064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A8A5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A43E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5B2E99CA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429F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dministration of adjuvant chemotherap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CD4A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6FB7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A589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3B61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E46F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5B41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77D39F8B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B7AC" w14:textId="3ADB9C04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Yes/</w:t>
            </w:r>
            <w:r w:rsidR="00B81F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FA6F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299A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0–0.8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B20A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0.00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1335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AF79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5–1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78EA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5</w:t>
            </w:r>
          </w:p>
        </w:tc>
      </w:tr>
      <w:tr w:rsidR="009012EA" w14:paraId="1659BC35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7F20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dministration of platinum combination chemotherap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AA31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0327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B1A2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4BC0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CB8F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F961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6ED29C35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F90D" w14:textId="2A9DB24F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Yes/</w:t>
            </w:r>
            <w:r w:rsidR="00B81F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1941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8890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4–1.4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CDC2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7653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28BE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CBA8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394948E8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9597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dministration of TKI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90E7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DFF6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A586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F89F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B7D0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8E6A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3CDA8C05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C24C" w14:textId="497D7F75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Yes/</w:t>
            </w:r>
            <w:r w:rsidR="00B81F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CB87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E5CB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4–0.6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57DD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0.000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9F30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CF79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0–0.6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4966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0.0006</w:t>
            </w:r>
          </w:p>
        </w:tc>
      </w:tr>
      <w:tr w:rsidR="009012EA" w14:paraId="63D6A6A6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7DF9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current patter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915A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DFA5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8E64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56D0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4427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56CC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29F42F25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26A4" w14:textId="12771898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Local recurrence/distant metastasi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307A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9C6C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5–1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CED9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3F16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0A2F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62B9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213EAB84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736A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ntracranial metastases at recurrenc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5C3B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4282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77D4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CA92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129E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E721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2E739A18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A836" w14:textId="0EF92CFF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Yes/</w:t>
            </w:r>
            <w:r w:rsidR="00B81F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27D6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1F46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9–1.2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94CD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442D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6C08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4826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4000DE22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5EB7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iver metastases at recurrenc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5DB6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D0AF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7A95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51A9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AEB1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7E2A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40E58320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A620" w14:textId="159CC185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Yes/</w:t>
            </w:r>
            <w:r w:rsidR="00B81F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096C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6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2804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9–3.3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C246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C057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72F8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51C3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384D0B6D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41EF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one metastases at recurrenc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4976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1353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40BA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F6C9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6759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6B38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2F8008F9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2465" w14:textId="03A3D392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Yes/</w:t>
            </w:r>
            <w:r w:rsidR="00B81F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21B1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8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4576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0–3.0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A89F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0.0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8CB0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0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2D3A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6–3.5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FC7C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0.013</w:t>
            </w:r>
          </w:p>
        </w:tc>
      </w:tr>
      <w:tr w:rsidR="009012EA" w14:paraId="635AD72D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0FD2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adiotherapy for postoperative lymph node recurrenc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E38D" w14:textId="77777777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6028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A064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0F92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1573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CC92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2EA" w14:paraId="6772A752" w14:textId="77777777" w:rsidTr="00E77E86">
        <w:trPr>
          <w:trHeight w:val="310"/>
        </w:trPr>
        <w:tc>
          <w:tcPr>
            <w:tcW w:w="5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DC6E5" w14:textId="55747896" w:rsidR="009012EA" w:rsidRPr="00D81BF2" w:rsidRDefault="009012EA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Yes/</w:t>
            </w:r>
            <w:r w:rsidR="00B81F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40818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776CE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8–0.9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5A0DD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0.0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92B01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3B4B6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8–1.3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85A73" w14:textId="77777777" w:rsidR="009012EA" w:rsidRPr="00D81BF2" w:rsidRDefault="009012EA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81BF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2</w:t>
            </w:r>
          </w:p>
        </w:tc>
      </w:tr>
    </w:tbl>
    <w:p w14:paraId="3489E1D0" w14:textId="2BDE756C" w:rsidR="009012EA" w:rsidRPr="00A032EC" w:rsidRDefault="009012EA" w:rsidP="00C20C22">
      <w:pPr>
        <w:spacing w:line="360" w:lineRule="auto"/>
        <w:rPr>
          <w:rFonts w:ascii="Times New Roman" w:hAnsi="Times New Roman" w:cs="Times New Roman"/>
          <w:sz w:val="24"/>
        </w:rPr>
      </w:pPr>
      <w:r w:rsidRPr="00A032EC">
        <w:rPr>
          <w:rFonts w:ascii="Times New Roman" w:eastAsia="Times New Roman" w:hAnsi="Times New Roman" w:cs="Times New Roman"/>
          <w:sz w:val="24"/>
        </w:rPr>
        <w:t xml:space="preserve">HR, hazard ratio; CI, confidence interval; PS, performance status; </w:t>
      </w:r>
      <w:r w:rsidRPr="00246E93">
        <w:rPr>
          <w:rFonts w:ascii="Times New Roman" w:eastAsia="Times New Roman" w:hAnsi="Times New Roman" w:cs="Times New Roman"/>
          <w:sz w:val="24"/>
          <w:szCs w:val="24"/>
        </w:rPr>
        <w:t xml:space="preserve">TKI, </w:t>
      </w:r>
      <w:r w:rsidRPr="00246E93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tyrosine kinase inhibitor</w:t>
      </w:r>
    </w:p>
    <w:p w14:paraId="28A8A70E" w14:textId="704305F4" w:rsidR="009012EA" w:rsidRPr="006305AB" w:rsidRDefault="00667D00" w:rsidP="00C20C22">
      <w:pPr>
        <w:spacing w:line="360" w:lineRule="auto"/>
        <w:rPr>
          <w:rFonts w:ascii="Times New Roman" w:eastAsiaTheme="minorEastAsia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i/>
          <w:sz w:val="24"/>
        </w:rPr>
        <w:t>P</w:t>
      </w:r>
      <w:r w:rsidR="009012EA" w:rsidRPr="00A032EC">
        <w:rPr>
          <w:rFonts w:ascii="Times New Roman" w:eastAsia="Times New Roman" w:hAnsi="Times New Roman" w:cs="Times New Roman"/>
          <w:sz w:val="24"/>
        </w:rPr>
        <w:t xml:space="preserve">-values </w:t>
      </w:r>
      <w:r w:rsidR="009012EA">
        <w:rPr>
          <w:rFonts w:ascii="Times New Roman" w:eastAsia="Times New Roman" w:hAnsi="Times New Roman" w:cs="Times New Roman"/>
          <w:sz w:val="24"/>
        </w:rPr>
        <w:t xml:space="preserve">in bold </w:t>
      </w:r>
      <w:r w:rsidR="009012EA" w:rsidRPr="00A032EC">
        <w:rPr>
          <w:rFonts w:ascii="Times New Roman" w:eastAsia="Times New Roman" w:hAnsi="Times New Roman" w:cs="Times New Roman"/>
          <w:sz w:val="24"/>
        </w:rPr>
        <w:t xml:space="preserve">are </w:t>
      </w:r>
      <w:r>
        <w:rPr>
          <w:rFonts w:ascii="Times New Roman" w:eastAsia="Times New Roman" w:hAnsi="Times New Roman" w:cs="Times New Roman"/>
          <w:sz w:val="24"/>
        </w:rPr>
        <w:t xml:space="preserve">considered </w:t>
      </w:r>
      <w:r w:rsidR="009012EA" w:rsidRPr="00A032EC">
        <w:rPr>
          <w:rFonts w:ascii="Times New Roman" w:eastAsia="Times New Roman" w:hAnsi="Times New Roman" w:cs="Times New Roman"/>
          <w:sz w:val="24"/>
        </w:rPr>
        <w:t>statistically significant (</w:t>
      </w:r>
      <w:r w:rsidR="009012EA" w:rsidRPr="00A032EC">
        <w:rPr>
          <w:rFonts w:ascii="Times New Roman" w:eastAsia="Times New Roman" w:hAnsi="Times New Roman" w:cs="Times New Roman"/>
          <w:i/>
          <w:sz w:val="24"/>
        </w:rPr>
        <w:t>p</w:t>
      </w:r>
      <w:r w:rsidR="009012EA" w:rsidRPr="00A032EC">
        <w:rPr>
          <w:rFonts w:ascii="Times New Roman" w:eastAsia="Times New Roman" w:hAnsi="Times New Roman" w:cs="Times New Roman"/>
          <w:sz w:val="24"/>
        </w:rPr>
        <w:t xml:space="preserve"> &lt; 0.05).</w:t>
      </w:r>
    </w:p>
    <w:p w14:paraId="05714790" w14:textId="56485E52" w:rsidR="009012EA" w:rsidRDefault="009012EA" w:rsidP="00C20C22">
      <w:pPr>
        <w:spacing w:line="360" w:lineRule="auto"/>
        <w:rPr>
          <w:rFonts w:eastAsiaTheme="minorEastAsia"/>
        </w:rPr>
      </w:pPr>
    </w:p>
    <w:p w14:paraId="31575338" w14:textId="7E20669A" w:rsidR="00BC30AC" w:rsidRDefault="00BC30AC" w:rsidP="00C20C22">
      <w:pPr>
        <w:spacing w:line="360" w:lineRule="auto"/>
        <w:rPr>
          <w:rFonts w:eastAsiaTheme="minorEastAsia"/>
        </w:rPr>
      </w:pPr>
    </w:p>
    <w:p w14:paraId="3C0D2B4A" w14:textId="60428DC6" w:rsidR="00BC30AC" w:rsidRDefault="00BC30AC" w:rsidP="00C20C22">
      <w:pPr>
        <w:spacing w:line="360" w:lineRule="auto"/>
        <w:rPr>
          <w:rFonts w:eastAsiaTheme="minorEastAsia"/>
        </w:rPr>
      </w:pPr>
    </w:p>
    <w:p w14:paraId="2CC03D8E" w14:textId="3824FCC5" w:rsidR="00BC30AC" w:rsidRPr="007467E5" w:rsidRDefault="00BC30AC" w:rsidP="00C20C22">
      <w:pPr>
        <w:spacing w:line="360" w:lineRule="auto"/>
        <w:rPr>
          <w:rFonts w:ascii="Times New Roman" w:eastAsiaTheme="minorEastAsia" w:hAnsi="Times New Roman" w:cs="Times New Roman"/>
          <w:b/>
          <w:bCs/>
          <w:sz w:val="24"/>
        </w:rPr>
      </w:pPr>
      <w:r w:rsidRPr="00A032EC">
        <w:rPr>
          <w:rFonts w:ascii="Times New Roman" w:eastAsia="Times New Roman" w:hAnsi="Times New Roman" w:cs="Times New Roman"/>
          <w:b/>
          <w:bCs/>
          <w:sz w:val="24"/>
        </w:rPr>
        <w:lastRenderedPageBreak/>
        <w:t>Supplement</w:t>
      </w:r>
      <w:r>
        <w:rPr>
          <w:rFonts w:ascii="Times New Roman" w:eastAsia="Times New Roman" w:hAnsi="Times New Roman" w:cs="Times New Roman"/>
          <w:b/>
          <w:bCs/>
          <w:sz w:val="24"/>
        </w:rPr>
        <w:t>ary</w:t>
      </w:r>
      <w:r w:rsidRPr="00A032EC">
        <w:rPr>
          <w:rFonts w:ascii="Times New Roman" w:eastAsia="Times New Roman" w:hAnsi="Times New Roman" w:cs="Times New Roman"/>
          <w:b/>
          <w:bCs/>
          <w:sz w:val="24"/>
        </w:rPr>
        <w:t xml:space="preserve"> Table </w:t>
      </w:r>
      <w:r w:rsidR="00BD155B" w:rsidRPr="0091165B">
        <w:rPr>
          <w:rFonts w:ascii="Times New Roman" w:eastAsia="Times New Roman" w:hAnsi="Times New Roman" w:cs="Times New Roman"/>
          <w:b/>
          <w:bCs/>
          <w:color w:val="FF0000"/>
          <w:sz w:val="24"/>
        </w:rPr>
        <w:t>5</w:t>
      </w:r>
      <w:r w:rsidRPr="00A032EC">
        <w:rPr>
          <w:rFonts w:ascii="Times New Roman" w:eastAsia="Times New Roman" w:hAnsi="Times New Roman" w:cs="Times New Roman"/>
          <w:b/>
          <w:bCs/>
          <w:sz w:val="24"/>
        </w:rPr>
        <w:t>.</w:t>
      </w:r>
      <w:r>
        <w:rPr>
          <w:rFonts w:ascii="Times New Roman" w:eastAsia="Times New Roman" w:hAnsi="Times New Roman" w:cs="Times New Roman"/>
          <w:b/>
          <w:bCs/>
          <w:sz w:val="24"/>
        </w:rPr>
        <w:t xml:space="preserve"> </w:t>
      </w:r>
      <w:r w:rsidRPr="007467E5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Univariate and multivariate </w:t>
      </w:r>
      <w:r w:rsidRPr="007467E5">
        <w:rPr>
          <w:rFonts w:ascii="Times New Roman" w:eastAsia="Times New Roman" w:hAnsi="Times New Roman" w:cs="Times New Roman"/>
          <w:sz w:val="24"/>
        </w:rPr>
        <w:t xml:space="preserve">Cox regression </w:t>
      </w:r>
      <w:r w:rsidRPr="007467E5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analyses of </w:t>
      </w:r>
      <w:r w:rsidR="007F408F" w:rsidRPr="007467E5">
        <w:rPr>
          <w:rFonts w:ascii="Times New Roman" w:eastAsia="ＭＳ 明朝" w:hAnsi="Times New Roman" w:cs="Times New Roman"/>
          <w:kern w:val="0"/>
          <w:sz w:val="24"/>
          <w:szCs w:val="24"/>
        </w:rPr>
        <w:t>47 patients who were treated with postoperative adjuvant chemotherapy</w:t>
      </w:r>
    </w:p>
    <w:tbl>
      <w:tblPr>
        <w:tblW w:w="13046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82"/>
        <w:gridCol w:w="846"/>
        <w:gridCol w:w="1446"/>
        <w:gridCol w:w="1138"/>
        <w:gridCol w:w="846"/>
        <w:gridCol w:w="1446"/>
        <w:gridCol w:w="1142"/>
      </w:tblGrid>
      <w:tr w:rsidR="00BC30AC" w:rsidRPr="00BC30AC" w14:paraId="1ACA0D2B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3816" w14:textId="77777777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79B6" w14:textId="748D25CA" w:rsidR="00BC30AC" w:rsidRPr="00BC30AC" w:rsidRDefault="007467E5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Survival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st-progression</w:t>
            </w:r>
          </w:p>
        </w:tc>
      </w:tr>
      <w:tr w:rsidR="00BC30AC" w:rsidRPr="00BC30AC" w14:paraId="2D867F58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DA20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DD9C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34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774D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ultivariate analysis</w:t>
            </w:r>
          </w:p>
        </w:tc>
      </w:tr>
      <w:tr w:rsidR="007F408F" w:rsidRPr="007F408F" w14:paraId="139B2227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0198E" w14:textId="77777777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Factors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1141C" w14:textId="1C8E9E2F" w:rsidR="00BC30AC" w:rsidRPr="00BC30AC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D4081" w14:textId="3F9CA80B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5%</w:t>
            </w:r>
            <w:r w:rsidR="000C5C3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04F88" w14:textId="42FD1394" w:rsidR="00BC30AC" w:rsidRPr="00BC30AC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7F6DC" w14:textId="79E55296" w:rsidR="00BC30AC" w:rsidRPr="00BC30AC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649AF" w14:textId="77E7751A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5%</w:t>
            </w:r>
            <w:r w:rsidR="000C5C3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I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5B0C4" w14:textId="464F25BB" w:rsidR="00BC30AC" w:rsidRPr="00BC30AC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7F408F" w:rsidRPr="007F408F" w14:paraId="05B146F3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E891" w14:textId="1D2E38D8" w:rsidR="00BC30AC" w:rsidRPr="00BC30AC" w:rsidRDefault="00DA7CF8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D791" w14:textId="77777777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CE2A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D7BB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FCCC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EC1D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CB62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1914B756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824F" w14:textId="77777777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Male/femal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0D14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A62F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5–3.0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44D2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0DED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E436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BE69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5120FE6B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1504" w14:textId="77777777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athological stage at diagnosi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0BD3" w14:textId="77777777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8189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1D1D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D227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133C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C262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67134841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4062" w14:textId="670FF1BC" w:rsidR="00BC30AC" w:rsidRPr="00BC30AC" w:rsidRDefault="00BC30AC" w:rsidP="00254EB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I/II</w:t>
            </w:r>
            <w:r w:rsidR="00254EB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F6EC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975E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6–2.7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F6F9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71D2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4415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9559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46CB1F3B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C60B" w14:textId="77777777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ge at relaps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8B6F" w14:textId="77777777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E954" w14:textId="77777777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2AB5" w14:textId="77777777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50E0" w14:textId="77777777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6329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082C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1494E9DC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EA75" w14:textId="522DCE6B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&lt;75/</w:t>
            </w:r>
            <w:r w:rsidR="00254EB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7B0C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4E9A" w14:textId="4254BA95" w:rsidR="00BC30AC" w:rsidRPr="00BC30AC" w:rsidRDefault="00BC30AC" w:rsidP="00472C5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4</w:t>
            </w:r>
            <w:r w:rsidR="00472C5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4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6295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B2B1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EB7F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2DA6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5AE32BD5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6B60" w14:textId="77777777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S at relaps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FC2C" w14:textId="77777777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E39A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4697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D8CE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61C1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F9F5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29F7E66E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5FB9" w14:textId="05455D83" w:rsidR="00BC30AC" w:rsidRPr="00BC30AC" w:rsidRDefault="00BC30AC" w:rsidP="0071030E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0</w:t>
            </w:r>
            <w:r w:rsidR="007103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/</w:t>
            </w:r>
            <w:r w:rsidR="007103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11C6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C367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7–0.6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2487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0.0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2E46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2E75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7–0.8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4898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0.03</w:t>
            </w:r>
          </w:p>
        </w:tc>
      </w:tr>
      <w:tr w:rsidR="007F408F" w:rsidRPr="007F408F" w14:paraId="350B6C88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E381" w14:textId="77777777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moking history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81A9" w14:textId="77777777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1A45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95CB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6697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5A2A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D6A6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773E6907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6929" w14:textId="456B616A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Yes/</w:t>
            </w:r>
            <w:r w:rsidR="007103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15E0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5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ECE6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9–3.3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E1B7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D8C3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7BEC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C05C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7E589826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290E" w14:textId="77777777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CD23" w14:textId="77777777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8364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7EB3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7E08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CD0E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44E4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5CCA0B88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D8ED" w14:textId="77777777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Adenocarcinoma/non-adenocarcinom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BDF6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533D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6–1.3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594D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A87B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316D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0C05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163EF3D5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59F0" w14:textId="77777777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dministration of platinum combination chemotherapy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3DDB" w14:textId="77777777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C318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1C99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1237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B2E7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297A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3ECB41CE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E2F0" w14:textId="5DF46D4C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Yes/</w:t>
            </w:r>
            <w:r w:rsidR="007103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B946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9317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5–2.3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98F8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441B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7A67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9CE8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67EDE65C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474B" w14:textId="77777777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dministration of TK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B859" w14:textId="77777777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1FB2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E90D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5517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2421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D87C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1CD9389B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450B" w14:textId="1B5F28CB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Yes/</w:t>
            </w:r>
            <w:r w:rsidR="007103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86DF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E49E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1–1.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3F71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94CF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C356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7092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10AF8197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4230" w14:textId="01AABC13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Administration of </w:t>
            </w: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CI</w:t>
            </w: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07E7" w14:textId="77777777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E1F0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96CB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C516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A093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2177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1E7F7E24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298A" w14:textId="77BD3A2F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Yes/</w:t>
            </w:r>
            <w:r w:rsidR="007103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6901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04FC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8–2.6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052B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49B7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DE81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B96E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2695BD69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E201" w14:textId="77777777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current patter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F94F" w14:textId="77777777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2756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EDB3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D59A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4C3C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8B16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454E9412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26A1" w14:textId="6893FC78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Local recurrence/distant metastasi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E541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9E45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9–1.3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849F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B382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63B6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FCA8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1D635463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449D" w14:textId="77777777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ntracranial metastases at recurrenc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1F38" w14:textId="77777777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5546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4587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49DA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E2C5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90B6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61AD8FE7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0B46" w14:textId="6CC3B31F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Yes/</w:t>
            </w:r>
            <w:r w:rsidR="007103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1D7A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88C5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8–2.8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B0EE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5940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CE55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63CD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14C89DF3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885A" w14:textId="77777777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iver metastases at recurrenc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D311" w14:textId="77777777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FC01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A17B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D3D6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7EA7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9234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2ECEA039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2A92" w14:textId="7814399B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Yes/</w:t>
            </w:r>
            <w:r w:rsidR="007103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2530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4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8FE8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3–37.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9F95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0.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EAF9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.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361C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2–42.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C057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0.02</w:t>
            </w:r>
          </w:p>
        </w:tc>
      </w:tr>
      <w:tr w:rsidR="007F408F" w:rsidRPr="007F408F" w14:paraId="40EF25D0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83A6" w14:textId="77777777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one metastases at recurrenc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4215" w14:textId="77777777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041C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6FE7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C091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57BD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B810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6F07F3FB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7AE6" w14:textId="11910C4F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Yes/</w:t>
            </w:r>
            <w:r w:rsidR="007103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9755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4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6030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8–5.4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CFC8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0.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E3ED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E4C0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9–3.3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51B8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3</w:t>
            </w:r>
          </w:p>
        </w:tc>
      </w:tr>
      <w:tr w:rsidR="007F408F" w:rsidRPr="007F408F" w14:paraId="75198331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E9EF" w14:textId="77777777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adiotherapy for postoperative lymph node recurrenc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3224" w14:textId="77777777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7162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A26D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2A1C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26F9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FE23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3C438CF3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AE004" w14:textId="6B384987" w:rsidR="00BC30AC" w:rsidRPr="00BC30AC" w:rsidRDefault="00BC30AC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Yes/</w:t>
            </w:r>
            <w:r w:rsidR="007103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0E4F9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D1779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9–0.9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A4FE6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0.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82DAD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D4142" w14:textId="6969AEEF" w:rsidR="00BC30AC" w:rsidRPr="00BC30AC" w:rsidRDefault="00BC30AC" w:rsidP="00C30E6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  <w:r w:rsidR="00C30E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D3AC0" w14:textId="77777777" w:rsidR="00BC30AC" w:rsidRPr="00BC30AC" w:rsidRDefault="00BC30AC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0A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</w:tbl>
    <w:p w14:paraId="50BC16A6" w14:textId="7E09939F" w:rsidR="007F408F" w:rsidRPr="007F408F" w:rsidRDefault="007F408F" w:rsidP="00C20C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F408F">
        <w:rPr>
          <w:rFonts w:ascii="Times New Roman" w:eastAsia="Times New Roman" w:hAnsi="Times New Roman" w:cs="Times New Roman"/>
          <w:sz w:val="24"/>
          <w:szCs w:val="24"/>
        </w:rPr>
        <w:t xml:space="preserve">HR, hazard ratio; CI, confidence interval; PS, performance status; TKI, tyrosine kinase inhibitor; ICI, immune checkpoint inhibitor </w:t>
      </w:r>
    </w:p>
    <w:p w14:paraId="2C7939BA" w14:textId="50713E7C" w:rsidR="00BC30AC" w:rsidRPr="007F408F" w:rsidRDefault="007F408F" w:rsidP="00C20C22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08F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7F408F">
        <w:rPr>
          <w:rFonts w:ascii="Times New Roman" w:eastAsia="Times New Roman" w:hAnsi="Times New Roman" w:cs="Times New Roman"/>
          <w:sz w:val="24"/>
          <w:szCs w:val="24"/>
        </w:rPr>
        <w:t>-values in bold are considered statistically significant (</w:t>
      </w:r>
      <w:r w:rsidRPr="007F408F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7F408F">
        <w:rPr>
          <w:rFonts w:ascii="Times New Roman" w:eastAsia="Times New Roman" w:hAnsi="Times New Roman" w:cs="Times New Roman"/>
          <w:sz w:val="24"/>
          <w:szCs w:val="24"/>
        </w:rPr>
        <w:t xml:space="preserve"> &lt; 0.05).</w:t>
      </w:r>
    </w:p>
    <w:p w14:paraId="2377017A" w14:textId="27806469" w:rsidR="007F408F" w:rsidRPr="007F408F" w:rsidRDefault="007F408F" w:rsidP="00C20C22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0398E7BD" w14:textId="1BFEFE1A" w:rsidR="007F408F" w:rsidRPr="007F408F" w:rsidRDefault="007F408F" w:rsidP="00C20C22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2066E704" w14:textId="26B94771" w:rsidR="007F408F" w:rsidRPr="007F408F" w:rsidRDefault="007F408F" w:rsidP="00C20C22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6C856CE8" w14:textId="06AA6878" w:rsidR="007F408F" w:rsidRPr="007467E5" w:rsidRDefault="007F408F" w:rsidP="00C20C22">
      <w:pPr>
        <w:spacing w:line="36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7467E5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BD155B" w:rsidRPr="0006727D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  <w:t>6</w:t>
      </w:r>
      <w:r w:rsidRPr="007467E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7467E5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Univariate and multivariate </w:t>
      </w:r>
      <w:r w:rsidRPr="007467E5">
        <w:rPr>
          <w:rFonts w:ascii="Times New Roman" w:eastAsia="Times New Roman" w:hAnsi="Times New Roman" w:cs="Times New Roman"/>
          <w:sz w:val="24"/>
          <w:szCs w:val="24"/>
        </w:rPr>
        <w:t xml:space="preserve">Cox regression </w:t>
      </w:r>
      <w:r w:rsidRPr="007467E5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analyses of </w:t>
      </w:r>
      <w:r w:rsidR="007467E5" w:rsidRPr="007467E5">
        <w:rPr>
          <w:rFonts w:ascii="Times New Roman" w:eastAsia="ＭＳ 明朝" w:hAnsi="Times New Roman" w:cs="Times New Roman"/>
          <w:kern w:val="0"/>
          <w:sz w:val="24"/>
          <w:szCs w:val="24"/>
        </w:rPr>
        <w:t>81 patients who were not treated with postoperative adjuvant chemotherapy</w:t>
      </w:r>
    </w:p>
    <w:tbl>
      <w:tblPr>
        <w:tblW w:w="132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82"/>
        <w:gridCol w:w="846"/>
        <w:gridCol w:w="1434"/>
        <w:gridCol w:w="1253"/>
        <w:gridCol w:w="846"/>
        <w:gridCol w:w="1446"/>
        <w:gridCol w:w="1253"/>
      </w:tblGrid>
      <w:tr w:rsidR="007F408F" w:rsidRPr="007F408F" w14:paraId="4C6EBE73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641F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C05E" w14:textId="38959D3C" w:rsidR="007F408F" w:rsidRPr="007F408F" w:rsidRDefault="007467E5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Survival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st-progression</w:t>
            </w:r>
          </w:p>
        </w:tc>
      </w:tr>
      <w:tr w:rsidR="007F408F" w:rsidRPr="007F408F" w14:paraId="44E3258A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159F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586A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35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CAAD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ultivariate analysis</w:t>
            </w:r>
          </w:p>
        </w:tc>
      </w:tr>
      <w:tr w:rsidR="007F408F" w:rsidRPr="007F408F" w14:paraId="61310779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3FF0A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Factors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C0FA7" w14:textId="2974846A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15E85" w14:textId="54ADC016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5%</w:t>
            </w:r>
            <w:r w:rsidR="000C5C3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I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400E4" w14:textId="55C3924E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2E5DF" w14:textId="46ACD4A4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97AF3" w14:textId="28AEFC29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5%</w:t>
            </w:r>
            <w:r w:rsidR="000C5C3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I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E7526" w14:textId="3DDE2D0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7F408F" w:rsidRPr="007F408F" w14:paraId="3FE20025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908A" w14:textId="16690070" w:rsidR="007F408F" w:rsidRPr="007F408F" w:rsidRDefault="00236DC7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C0F8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C4D5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F7F2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CD37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89B3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863E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45BB593B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5C96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Male/femal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DBD5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3F16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2–1.4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1E7D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5FAD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4784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5A5B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25583E97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1628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athological stage at diagnosi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E1B0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D8A8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75F4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F212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93F9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A5FA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29008527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E75E" w14:textId="504144E5" w:rsidR="007F408F" w:rsidRPr="007F408F" w:rsidRDefault="007F408F" w:rsidP="00236DC7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I/II</w:t>
            </w:r>
            <w:r w:rsidR="00236DC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EA0C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B397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3–1.1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6A9D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032B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6576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155F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2BF68681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E005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ge at relaps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D1CC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3881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8BF4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BB79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F4C4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B494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6D17D42B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DCB4" w14:textId="1D4B5A7D" w:rsidR="007F408F" w:rsidRPr="007F408F" w:rsidRDefault="007F408F" w:rsidP="00236DC7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&lt;75/</w:t>
            </w:r>
            <w:r w:rsidR="00236DC7" w:rsidRPr="00236DC7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B710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BA34" w14:textId="6EDB387C" w:rsidR="007F408F" w:rsidRPr="007F408F" w:rsidRDefault="007F408F" w:rsidP="00D7194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9</w:t>
            </w:r>
            <w:r w:rsidR="00D7194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1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2B1E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E9A7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77A5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D5D3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41ABE153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71A1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S at relaps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F8A4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8C89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3F42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9880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31F3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341C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3D0090D8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0E1B" w14:textId="3787C805" w:rsidR="007F408F" w:rsidRPr="007F408F" w:rsidRDefault="007F408F" w:rsidP="00F44C9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0</w:t>
            </w:r>
            <w:r w:rsidR="00F44C9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/</w:t>
            </w:r>
            <w:r w:rsidR="00F44C90" w:rsidRPr="00236DC7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23AA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DBFD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9–0.3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71B2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8C02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1A78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0–0.4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3D17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&lt;0.0001</w:t>
            </w:r>
          </w:p>
        </w:tc>
      </w:tr>
      <w:tr w:rsidR="007F408F" w:rsidRPr="007F408F" w14:paraId="1F20BBA4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811D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moking history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1CC9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3067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89C1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7CA4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7D04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C956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7A7E5904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3C6C" w14:textId="0B08B567" w:rsidR="007F408F" w:rsidRPr="007F408F" w:rsidRDefault="007F408F" w:rsidP="00B5483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Yes/</w:t>
            </w:r>
            <w:r w:rsidR="00B548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DDC4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7C92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1–2.5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DB1C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947E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7F04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7CBE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5AA89B46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E00B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EDEC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4E19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0D57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B0FA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2FBA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C24B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3878A7C4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B914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Adenocarcinoma/non-adenocarcinom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F647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DC9C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9–1.1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05D8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F9A6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2866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BBC1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7F9B5554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DD14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dministration of platinum combination chemotherapy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F7B2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40AF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24F5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AB5C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D8E4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6F08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72961DCD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660A" w14:textId="45073B70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Yes/</w:t>
            </w:r>
            <w:r w:rsidR="00B548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3E1E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A604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1–1.8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CC3B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D909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13CD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57AB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6E756F6D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23C8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dministration of TK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6F1E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CC55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AB13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DBB5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867E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8484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01522911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A0A2" w14:textId="683324F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Yes/</w:t>
            </w:r>
            <w:r w:rsidR="00B548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4065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187E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2–0.9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5D48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0.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8640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F8B9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5–1.0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C93F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9</w:t>
            </w:r>
          </w:p>
        </w:tc>
      </w:tr>
      <w:tr w:rsidR="007F408F" w:rsidRPr="007F408F" w14:paraId="2789CCFB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26F9" w14:textId="2CCF91E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Administration of </w:t>
            </w:r>
            <w:r w:rsidR="007467E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CI</w:t>
            </w: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0854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7D11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ED70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A9B1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DA7F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02E5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137C1482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7F17" w14:textId="52B4C998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Yes/</w:t>
            </w:r>
            <w:r w:rsidR="00B548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8140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63AB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8–1.2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74DA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D851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5E7E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AAB0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54661DBB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684A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current patter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A70B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0167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8CEE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6F5C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01A6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266E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405C8ACD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6B9E" w14:textId="23CC9620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Local recurrence/distant metastasi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80B0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B62E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4–1.1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DF2D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7A5D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4AC0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A973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1D85E9E8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B523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ntracranial metastases at recurrenc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D150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BC7D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B364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F511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8331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A580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346DC087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2AEB" w14:textId="1F09620B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Yes/</w:t>
            </w:r>
            <w:r w:rsidR="00B548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57B4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8889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1–1.3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91DD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978F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45B5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F4CA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24F75533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B808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iver metastases at recurrenc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0590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4C7D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35D3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8E08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B375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4E5F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1DACF1CC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5254" w14:textId="7CBB9E2C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Yes/</w:t>
            </w:r>
            <w:r w:rsidR="00B548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4154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DAB3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0–2.8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0529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9A3C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CD4F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348E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3B40F6F2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DA28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one metastases at recurrenc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E91A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699B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2D02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8D6E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776C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487F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27674A35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6E57" w14:textId="30C271A6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Yes/</w:t>
            </w:r>
            <w:r w:rsidR="00B548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E3EF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29FA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1–2.4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5A13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6749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5A4D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FC56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430BA0D7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9A5C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adiotherapy for postoperative lymph node recurrenc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A3B8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C40D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0A73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D4E9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E781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1941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31F8F6B7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623DC" w14:textId="344A2155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Yes/</w:t>
            </w:r>
            <w:r w:rsidR="00B548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A7AE6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9AA70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2–3.0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C5F35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D49E5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8C7A2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F6BD7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39B11FF1" w14:textId="77777777" w:rsidR="007F408F" w:rsidRPr="007F408F" w:rsidRDefault="007F408F" w:rsidP="00C20C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F408F">
        <w:rPr>
          <w:rFonts w:ascii="Times New Roman" w:eastAsia="Times New Roman" w:hAnsi="Times New Roman" w:cs="Times New Roman"/>
          <w:sz w:val="24"/>
          <w:szCs w:val="24"/>
        </w:rPr>
        <w:t xml:space="preserve">HR, hazard ratio; CI, confidence interval; PS, performance status; TKI, tyrosine kinase inhibitor; ICI, immune checkpoint inhibitor </w:t>
      </w:r>
    </w:p>
    <w:p w14:paraId="5B2329AE" w14:textId="77777777" w:rsidR="007F408F" w:rsidRPr="007F408F" w:rsidRDefault="007F408F" w:rsidP="00C20C22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08F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7F408F">
        <w:rPr>
          <w:rFonts w:ascii="Times New Roman" w:eastAsia="Times New Roman" w:hAnsi="Times New Roman" w:cs="Times New Roman"/>
          <w:sz w:val="24"/>
          <w:szCs w:val="24"/>
        </w:rPr>
        <w:t>-values in bold are considered statistically significant (</w:t>
      </w:r>
      <w:r w:rsidRPr="007F408F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7F408F">
        <w:rPr>
          <w:rFonts w:ascii="Times New Roman" w:eastAsia="Times New Roman" w:hAnsi="Times New Roman" w:cs="Times New Roman"/>
          <w:sz w:val="24"/>
          <w:szCs w:val="24"/>
        </w:rPr>
        <w:t xml:space="preserve"> &lt; 0.05).</w:t>
      </w:r>
    </w:p>
    <w:p w14:paraId="66384A72" w14:textId="6F02DCD6" w:rsidR="007F408F" w:rsidRPr="007F408F" w:rsidRDefault="007F408F" w:rsidP="00C20C22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5BDEFBC5" w14:textId="321D08CF" w:rsidR="007F408F" w:rsidRDefault="007F408F" w:rsidP="00C20C22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1EE7C864" w14:textId="3CFF59FA" w:rsidR="007467E5" w:rsidRDefault="007467E5" w:rsidP="00C20C22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4647FB54" w14:textId="5276666F" w:rsidR="007F408F" w:rsidRPr="007467E5" w:rsidRDefault="007F408F" w:rsidP="00C20C22">
      <w:pPr>
        <w:spacing w:line="36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7F408F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BD155B" w:rsidRPr="00C04354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  <w:t>7</w:t>
      </w:r>
      <w:r w:rsidRPr="007F408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7F408F">
        <w:rPr>
          <w:rFonts w:ascii="Times New Roman" w:eastAsia="ＭＳ 明朝" w:hAnsi="Times New Roman" w:cs="Times New Roman"/>
          <w:kern w:val="0"/>
          <w:sz w:val="24"/>
          <w:szCs w:val="24"/>
        </w:rPr>
        <w:t>Uni</w:t>
      </w:r>
      <w:r w:rsidRPr="007467E5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variate and multivariate </w:t>
      </w:r>
      <w:r w:rsidRPr="007467E5">
        <w:rPr>
          <w:rFonts w:ascii="Times New Roman" w:eastAsia="Times New Roman" w:hAnsi="Times New Roman" w:cs="Times New Roman"/>
          <w:sz w:val="24"/>
          <w:szCs w:val="24"/>
        </w:rPr>
        <w:t xml:space="preserve">Cox regression </w:t>
      </w:r>
      <w:r w:rsidRPr="007467E5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analyses of </w:t>
      </w:r>
      <w:r w:rsidR="007467E5" w:rsidRPr="007467E5">
        <w:rPr>
          <w:rFonts w:ascii="Times New Roman" w:eastAsia="ＭＳ 明朝" w:hAnsi="Times New Roman" w:cs="Times New Roman"/>
          <w:kern w:val="0"/>
          <w:sz w:val="24"/>
          <w:szCs w:val="24"/>
        </w:rPr>
        <w:t>97 patients who were PS 0</w:t>
      </w:r>
      <w:r w:rsidR="00B26A07">
        <w:rPr>
          <w:rFonts w:ascii="Times New Roman" w:eastAsia="ＭＳ 明朝" w:hAnsi="Times New Roman" w:cs="Times New Roman"/>
          <w:kern w:val="0"/>
          <w:sz w:val="24"/>
          <w:szCs w:val="24"/>
        </w:rPr>
        <w:t>–</w:t>
      </w:r>
      <w:r w:rsidR="007467E5" w:rsidRPr="007467E5">
        <w:rPr>
          <w:rFonts w:ascii="Times New Roman" w:eastAsia="ＭＳ 明朝" w:hAnsi="Times New Roman" w:cs="Times New Roman"/>
          <w:kern w:val="0"/>
          <w:sz w:val="24"/>
          <w:szCs w:val="24"/>
        </w:rPr>
        <w:t>1 at relapse</w:t>
      </w:r>
    </w:p>
    <w:tbl>
      <w:tblPr>
        <w:tblW w:w="130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82"/>
        <w:gridCol w:w="846"/>
        <w:gridCol w:w="1446"/>
        <w:gridCol w:w="1125"/>
        <w:gridCol w:w="846"/>
        <w:gridCol w:w="1446"/>
        <w:gridCol w:w="1125"/>
      </w:tblGrid>
      <w:tr w:rsidR="007F408F" w:rsidRPr="007F408F" w14:paraId="4EF59C3C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73BD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0C5F" w14:textId="33181924" w:rsidR="007F408F" w:rsidRPr="007F408F" w:rsidRDefault="007467E5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Survival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D81BF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st-progression</w:t>
            </w:r>
          </w:p>
        </w:tc>
      </w:tr>
      <w:tr w:rsidR="007F408F" w:rsidRPr="007F408F" w14:paraId="3FC7C7D9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9039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C028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3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BC7D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ultivariate analysis</w:t>
            </w:r>
          </w:p>
        </w:tc>
      </w:tr>
      <w:tr w:rsidR="007F408F" w:rsidRPr="007F408F" w14:paraId="0DD5A607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AB1C3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Factors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26F30" w14:textId="49395A9C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06D44" w14:textId="5C0C8783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5%</w:t>
            </w:r>
            <w:r w:rsidR="000C5C3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I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C819A" w14:textId="414F774F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4B7C2" w14:textId="54CF1EB5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A338A" w14:textId="67B7858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5%</w:t>
            </w:r>
            <w:r w:rsidR="000C5C3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I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81976" w14:textId="2B3BB831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7F408F" w:rsidRPr="007F408F" w14:paraId="3449262F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0C12" w14:textId="26E9EFC9" w:rsidR="007F408F" w:rsidRPr="007F408F" w:rsidRDefault="00D61CF5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EAD9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7EA4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4480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C40F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39F6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42EC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6C458B40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B9BB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Male/femal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20E9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5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6CBA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0–2.6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EC7F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7E34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8854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C6AD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553A9145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FD20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athological stage at diagnosi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9D99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E2C7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D139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44F5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4F43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722A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79D2E348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E001" w14:textId="6AFD2CD0" w:rsidR="007F408F" w:rsidRPr="007F408F" w:rsidRDefault="007F408F" w:rsidP="00D61CF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I/II</w:t>
            </w:r>
            <w:r w:rsidR="00D61CF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5B55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A4F8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0–1.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96CF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5F70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162B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3839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0D529E4F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35AC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ge at relaps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CC58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2308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ECA8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C185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F902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BEEE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4AEE3A3D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FB1E" w14:textId="78936300" w:rsidR="007F408F" w:rsidRPr="007F408F" w:rsidRDefault="007F408F" w:rsidP="00D61CF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&lt;75/</w:t>
            </w:r>
            <w:r w:rsidR="00D61CF5" w:rsidRPr="00D61CF5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6D23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BD3F" w14:textId="4949DD47" w:rsidR="007F408F" w:rsidRPr="007F408F" w:rsidRDefault="007F408F" w:rsidP="00331E2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4</w:t>
            </w:r>
            <w:r w:rsidR="00331E2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D228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322E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ECE6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F365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3C26AE06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1A1E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moking history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B037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F41D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D6F9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F184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0D5F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ED19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64AD1C5B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0322" w14:textId="650CCA6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Yes/</w:t>
            </w:r>
            <w:r w:rsidR="005F322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F8DC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5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CAAA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9–2.8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C52F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655B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2042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79C4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3EFD290E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CC30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3451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C9F7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C799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FB45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52DE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EF75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486059ED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D7DA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Adenocarcinoma/non-adenocarcinom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90E7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A510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9–1.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4B07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1AD1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A483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EE3C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0DBDCF15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A2AE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dministration of adjuvant chemotherapy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AEED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790A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3E4B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6591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2680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B72C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7331FFCA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FFAB" w14:textId="269646AF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Yes/</w:t>
            </w:r>
            <w:r w:rsidR="005F322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0EF3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5338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3–0.8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8E78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0.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66A3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5B46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7–1.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6106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6</w:t>
            </w:r>
          </w:p>
        </w:tc>
      </w:tr>
      <w:tr w:rsidR="007F408F" w:rsidRPr="007F408F" w14:paraId="2D7AA1DA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D5B4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dministration of platinum combination chemotherapy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34D3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8C12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6D79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9A1D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3E9A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5B5C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4D6FD2D6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0255" w14:textId="262F896F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Yes/</w:t>
            </w:r>
            <w:r w:rsidR="002A36E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646D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7281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8–1.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8E97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F485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7EF7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8BBF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6FFCE3DB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3B46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dministration of TK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DCF9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0F8E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7EED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F063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D8D5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5F89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2798106E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47A3" w14:textId="1D897260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Yes/</w:t>
            </w:r>
            <w:r w:rsidR="002A36E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1474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709F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7–0.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4C5F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0.0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8C5C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99EF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1–0.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510B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0.02</w:t>
            </w:r>
          </w:p>
        </w:tc>
      </w:tr>
      <w:tr w:rsidR="007F408F" w:rsidRPr="007F408F" w14:paraId="7D956CDD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0223" w14:textId="4B9E0FB6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Administration of </w:t>
            </w:r>
            <w:r w:rsidR="007467E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CI</w:t>
            </w: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B8B5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AFE1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0015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326B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1865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DF9D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2FD8CC80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4A87" w14:textId="32F61B19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Yes/</w:t>
            </w:r>
            <w:r w:rsidR="002A36E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FAC7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870C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9–1.4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C0A3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E890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8A64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135E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0C43160C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0BB0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current patter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39D4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3A27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D696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3267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6134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BBD2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4E1B6C6D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8B07" w14:textId="40D7BB92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Local recurrence/distant metastasi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35A8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24A7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7–1.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0478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355B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9BA8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4D54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415173E3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746E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ntracranial metastases at recurrenc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69D6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3AB0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6D31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E94A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725A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E8ED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34A25CDC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903F" w14:textId="5196D162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Yes/</w:t>
            </w:r>
            <w:r w:rsidR="002A36E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C2D0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7E34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8–1.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6629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017E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2D5F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4CE2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2FECB8EF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26D5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iver metastases at recurrenc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9B17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6F70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EA5E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C0FC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5D2A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D107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274F8680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75ED" w14:textId="63CF2054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Yes/</w:t>
            </w:r>
            <w:r w:rsidR="002A36E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DB6A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2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54F1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2–4.5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5674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5CC2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564A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5097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35A6E9B1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A794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one metastases at recurrenc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B2C1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75B9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0B5B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7108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2AFB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A851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26BF00C5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02F7" w14:textId="667F7375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Yes/</w:t>
            </w:r>
            <w:r w:rsidR="002A36E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AB81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5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2B50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7–2.6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5F6D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A2E3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CF29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1291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5DCFF7B3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52F9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adiotherapy for postoperative lymph node recurrenc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BFEC" w14:textId="77777777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93AF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56F9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635B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45D1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3FC4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408F" w:rsidRPr="007F408F" w14:paraId="01D02B08" w14:textId="77777777" w:rsidTr="007F408F">
        <w:trPr>
          <w:trHeight w:val="310"/>
        </w:trPr>
        <w:tc>
          <w:tcPr>
            <w:tcW w:w="6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E8265" w14:textId="570102A1" w:rsidR="007F408F" w:rsidRPr="007F408F" w:rsidRDefault="007F408F" w:rsidP="00C20C2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Yes/</w:t>
            </w:r>
            <w:r w:rsidR="002A36E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D1F00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7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B39B0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6–1.1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0E3FC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72C97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661DE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5404A" w14:textId="77777777" w:rsidR="007F408F" w:rsidRPr="007F408F" w:rsidRDefault="007F408F" w:rsidP="00C20C2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0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5F21FECE" w14:textId="09CDA6D1" w:rsidR="007F408F" w:rsidRPr="007F408F" w:rsidRDefault="007F408F" w:rsidP="00C20C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F408F">
        <w:rPr>
          <w:rFonts w:ascii="Times New Roman" w:eastAsia="Times New Roman" w:hAnsi="Times New Roman" w:cs="Times New Roman"/>
          <w:sz w:val="24"/>
          <w:szCs w:val="24"/>
        </w:rPr>
        <w:t xml:space="preserve">HR, hazard ratio; CI, confidence interval; TKI, tyrosine kinase inhibitor; ICI, immune checkpoint inhibitor </w:t>
      </w:r>
    </w:p>
    <w:p w14:paraId="4CFF5ACB" w14:textId="45B40BD1" w:rsidR="007F408F" w:rsidRPr="007F408F" w:rsidRDefault="007F408F" w:rsidP="00C20C22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7F408F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7F408F">
        <w:rPr>
          <w:rFonts w:ascii="Times New Roman" w:eastAsia="Times New Roman" w:hAnsi="Times New Roman" w:cs="Times New Roman"/>
          <w:sz w:val="24"/>
          <w:szCs w:val="24"/>
        </w:rPr>
        <w:t>-values in bold are considered statistically significant (</w:t>
      </w:r>
      <w:r w:rsidRPr="007F408F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7F408F">
        <w:rPr>
          <w:rFonts w:ascii="Times New Roman" w:eastAsia="Times New Roman" w:hAnsi="Times New Roman" w:cs="Times New Roman"/>
          <w:sz w:val="24"/>
          <w:szCs w:val="24"/>
        </w:rPr>
        <w:t xml:space="preserve"> &lt; 0.05).</w:t>
      </w:r>
    </w:p>
    <w:sectPr w:rsidR="007F408F" w:rsidRPr="007F408F" w:rsidSect="00D81BF2">
      <w:pgSz w:w="16838" w:h="11906" w:orient="landscape" w:code="9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880034" w14:textId="77777777" w:rsidR="007144D3" w:rsidRDefault="007144D3" w:rsidP="00BD155B">
      <w:r>
        <w:separator/>
      </w:r>
    </w:p>
  </w:endnote>
  <w:endnote w:type="continuationSeparator" w:id="0">
    <w:p w14:paraId="3D503391" w14:textId="77777777" w:rsidR="007144D3" w:rsidRDefault="007144D3" w:rsidP="00BD15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52FD08" w14:textId="77777777" w:rsidR="007144D3" w:rsidRDefault="007144D3" w:rsidP="00BD155B">
      <w:r>
        <w:separator/>
      </w:r>
    </w:p>
  </w:footnote>
  <w:footnote w:type="continuationSeparator" w:id="0">
    <w:p w14:paraId="1FC7D994" w14:textId="77777777" w:rsidR="007144D3" w:rsidRDefault="007144D3" w:rsidP="00BD15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1"/>
  </w:docVars>
  <w:rsids>
    <w:rsidRoot w:val="009012EA"/>
    <w:rsid w:val="000511E6"/>
    <w:rsid w:val="0006727D"/>
    <w:rsid w:val="000C5C3C"/>
    <w:rsid w:val="001A29E5"/>
    <w:rsid w:val="001B4D9E"/>
    <w:rsid w:val="001C0477"/>
    <w:rsid w:val="001C3DE1"/>
    <w:rsid w:val="00236DC7"/>
    <w:rsid w:val="00254EBD"/>
    <w:rsid w:val="00274EFF"/>
    <w:rsid w:val="00283D36"/>
    <w:rsid w:val="002A36EE"/>
    <w:rsid w:val="002D0FB6"/>
    <w:rsid w:val="002D776C"/>
    <w:rsid w:val="00331E20"/>
    <w:rsid w:val="00352CDA"/>
    <w:rsid w:val="003C2E3D"/>
    <w:rsid w:val="003F5C00"/>
    <w:rsid w:val="00422034"/>
    <w:rsid w:val="00472C51"/>
    <w:rsid w:val="00482585"/>
    <w:rsid w:val="0048273C"/>
    <w:rsid w:val="004C084A"/>
    <w:rsid w:val="004E7EFA"/>
    <w:rsid w:val="0055028A"/>
    <w:rsid w:val="005E4AF6"/>
    <w:rsid w:val="005F322A"/>
    <w:rsid w:val="00667D00"/>
    <w:rsid w:val="0071030E"/>
    <w:rsid w:val="007144D3"/>
    <w:rsid w:val="007467E5"/>
    <w:rsid w:val="00753385"/>
    <w:rsid w:val="00766704"/>
    <w:rsid w:val="007948C2"/>
    <w:rsid w:val="0079629C"/>
    <w:rsid w:val="007E24D1"/>
    <w:rsid w:val="007F408F"/>
    <w:rsid w:val="00841769"/>
    <w:rsid w:val="008A3497"/>
    <w:rsid w:val="008B6534"/>
    <w:rsid w:val="008D0AB5"/>
    <w:rsid w:val="008F06A9"/>
    <w:rsid w:val="009012EA"/>
    <w:rsid w:val="0091165B"/>
    <w:rsid w:val="009F1C71"/>
    <w:rsid w:val="00A15FF0"/>
    <w:rsid w:val="00A2599F"/>
    <w:rsid w:val="00A3506E"/>
    <w:rsid w:val="00AC21E7"/>
    <w:rsid w:val="00B26A07"/>
    <w:rsid w:val="00B473FA"/>
    <w:rsid w:val="00B52BC9"/>
    <w:rsid w:val="00B5483A"/>
    <w:rsid w:val="00B81F18"/>
    <w:rsid w:val="00BC30AC"/>
    <w:rsid w:val="00BD155B"/>
    <w:rsid w:val="00C04354"/>
    <w:rsid w:val="00C124C0"/>
    <w:rsid w:val="00C20C22"/>
    <w:rsid w:val="00C30E6D"/>
    <w:rsid w:val="00CA27B9"/>
    <w:rsid w:val="00CD4F4A"/>
    <w:rsid w:val="00CD6188"/>
    <w:rsid w:val="00D23454"/>
    <w:rsid w:val="00D61CF5"/>
    <w:rsid w:val="00D7194D"/>
    <w:rsid w:val="00D72C5D"/>
    <w:rsid w:val="00DA7CF8"/>
    <w:rsid w:val="00DD5EAA"/>
    <w:rsid w:val="00E12CBF"/>
    <w:rsid w:val="00EB72DD"/>
    <w:rsid w:val="00F44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BAA5664"/>
  <w15:docId w15:val="{94F76E1B-BAF0-45B4-AEE3-6A94F4B20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12EA"/>
    <w:pPr>
      <w:widowControl w:val="0"/>
      <w:spacing w:after="0" w:line="240" w:lineRule="auto"/>
      <w:jc w:val="both"/>
    </w:pPr>
    <w:rPr>
      <w:rFonts w:ascii="Century" w:eastAsia="Century" w:hAnsi="Century" w:cs="Century"/>
      <w:kern w:val="2"/>
      <w:sz w:val="21"/>
      <w:lang w:val="en-US" w:eastAsia="ja-JP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66704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766704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766704"/>
    <w:rPr>
      <w:rFonts w:ascii="Century" w:eastAsia="Century" w:hAnsi="Century" w:cs="Century"/>
      <w:kern w:val="2"/>
      <w:sz w:val="20"/>
      <w:szCs w:val="20"/>
      <w:lang w:val="en-US" w:eastAsia="ja-JP" w:bidi="ar-SA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76670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766704"/>
    <w:rPr>
      <w:rFonts w:ascii="Century" w:eastAsia="Century" w:hAnsi="Century" w:cs="Century"/>
      <w:b/>
      <w:bCs/>
      <w:kern w:val="2"/>
      <w:sz w:val="20"/>
      <w:szCs w:val="20"/>
      <w:lang w:val="en-US" w:eastAsia="ja-JP" w:bidi="ar-SA"/>
    </w:rPr>
  </w:style>
  <w:style w:type="paragraph" w:styleId="a8">
    <w:name w:val="Balloon Text"/>
    <w:basedOn w:val="a"/>
    <w:link w:val="a9"/>
    <w:uiPriority w:val="99"/>
    <w:semiHidden/>
    <w:unhideWhenUsed/>
    <w:rsid w:val="0055028A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55028A"/>
    <w:rPr>
      <w:rFonts w:ascii="Tahoma" w:eastAsia="Century" w:hAnsi="Tahoma" w:cs="Tahoma"/>
      <w:kern w:val="2"/>
      <w:sz w:val="16"/>
      <w:szCs w:val="16"/>
      <w:lang w:val="en-US" w:eastAsia="ja-JP" w:bidi="ar-SA"/>
    </w:rPr>
  </w:style>
  <w:style w:type="paragraph" w:styleId="aa">
    <w:name w:val="header"/>
    <w:basedOn w:val="a"/>
    <w:link w:val="ab"/>
    <w:uiPriority w:val="99"/>
    <w:unhideWhenUsed/>
    <w:rsid w:val="00BD155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BD155B"/>
    <w:rPr>
      <w:rFonts w:ascii="Century" w:eastAsia="Century" w:hAnsi="Century" w:cs="Century"/>
      <w:kern w:val="2"/>
      <w:sz w:val="21"/>
      <w:lang w:val="en-US" w:eastAsia="ja-JP" w:bidi="ar-SA"/>
    </w:rPr>
  </w:style>
  <w:style w:type="paragraph" w:styleId="ac">
    <w:name w:val="footer"/>
    <w:basedOn w:val="a"/>
    <w:link w:val="ad"/>
    <w:uiPriority w:val="99"/>
    <w:unhideWhenUsed/>
    <w:rsid w:val="00BD155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BD155B"/>
    <w:rPr>
      <w:rFonts w:ascii="Century" w:eastAsia="Century" w:hAnsi="Century" w:cs="Century"/>
      <w:kern w:val="2"/>
      <w:sz w:val="21"/>
      <w:lang w:val="en-US"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00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67BE6C-C1CD-42D2-A717-2E8248E666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347</Words>
  <Characters>7680</Characters>
  <Application>Microsoft Office Word</Application>
  <DocSecurity>0</DocSecurity>
  <Lines>64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今井 久雄</dc:creator>
  <cp:keywords/>
  <dc:description/>
  <cp:lastModifiedBy>今井 久雄</cp:lastModifiedBy>
  <cp:revision>2</cp:revision>
  <dcterms:created xsi:type="dcterms:W3CDTF">2021-08-04T08:43:00Z</dcterms:created>
  <dcterms:modified xsi:type="dcterms:W3CDTF">2021-08-04T08:43:00Z</dcterms:modified>
</cp:coreProperties>
</file>